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EF1F5" w14:textId="6AE5D7DA" w:rsidR="003125EE" w:rsidRPr="00F5148F" w:rsidRDefault="003125EE" w:rsidP="003125E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300" w:type="dxa"/>
        <w:tblInd w:w="108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60"/>
        <w:gridCol w:w="1560"/>
        <w:gridCol w:w="10880"/>
      </w:tblGrid>
      <w:tr w:rsidR="008C79DF" w:rsidRPr="008C79DF" w14:paraId="00558652" w14:textId="77777777" w:rsidTr="008C79DF">
        <w:trPr>
          <w:trHeight w:val="288"/>
        </w:trPr>
        <w:tc>
          <w:tcPr>
            <w:tcW w:w="18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35B1B" w14:textId="77777777" w:rsidR="008C79DF" w:rsidRPr="008C79DF" w:rsidRDefault="008C79DF" w:rsidP="008C79D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tudy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AAD9E5" w14:textId="77777777" w:rsidR="008C79DF" w:rsidRPr="008C79DF" w:rsidRDefault="008C79DF" w:rsidP="008C79D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088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5762425" w14:textId="77777777" w:rsidR="008C79DF" w:rsidRPr="008C79DF" w:rsidRDefault="008C79DF" w:rsidP="008C79DF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Key findings </w:t>
            </w:r>
          </w:p>
        </w:tc>
      </w:tr>
      <w:tr w:rsidR="008C79DF" w:rsidRPr="008C79DF" w14:paraId="5A6573B9" w14:textId="77777777" w:rsidTr="008C79DF">
        <w:trPr>
          <w:trHeight w:val="864"/>
        </w:trPr>
        <w:tc>
          <w:tcPr>
            <w:tcW w:w="18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0EBA53" w14:textId="0A35BE08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Su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TdTwvQXV0aG9yPjxZZWFyPjIwMjQ8L1llYXI+PFJlY051
bT40MDwvUmVjTnVtPjxEaXNwbGF5VGV4dD5bMV08L0Rpc3BsYXlUZXh0PjxyZWNvcmQ+PHJlYy1u
dW1iZXI+NDA8L3JlYy1udW1iZXI+PGZvcmVpZ24ta2V5cz48a2V5IGFwcD0iRU4iIGRiLWlkPSJk
ZDI5dmYyZmZzeHM1ZGVkOTJwdnB6ZW9yNTIyc3RhZDBmenciIHRpbWVzdGFtcD0iMTcxMzI3MjEw
MSI+NDA8L2tleT48L2ZvcmVpZ24ta2V5cz48cmVmLXR5cGUgbmFtZT0iSm91cm5hbCBBcnRpY2xl
Ij4xNzwvcmVmLXR5cGU+PGNvbnRyaWJ1dG9ycz48YXV0aG9ycz48YXV0aG9yPlN1LCBTLjwvYXV0
aG9yPjxhdXRob3I+SGUsIEouPC9hdXRob3I+PGF1dGhvcj5XYW5nLCBSLjwvYXV0aG9yPjxhdXRo
b3I+Q2hlbiwgWi48L2F1dGhvcj48YXV0aG9yPlpob3UsIEYuPC9hdXRob3I+PC9hdXRob3JzPjwv
Y29udHJpYnV0b3JzPjxhdXRoLWFkZHJlc3M+Ri4gWmhvdSwgRGVwYXJ0bWVudCBvZiBPcnRob3Bl
ZGljcywgRW5naW5lZXJpbmcgUmVzZWFyY2ggQ2VudGVyIG9mIEJvbmUgYW5kIEpvaW50IFByZWNp
c2lvbiBNZWRpY2luZSwgUGVraW5nIFVuaXZlcnNpdHkgVGhpcmQgSG9zcGl0YWwsIE5vLiA0OSBO
b3J0aCBHYXJkZW4gUm9hZCwgSGFpZGlhbiwgQmVpamluZywgQ2hpbmE8L2F1dGgtYWRkcmVzcz48
dGl0bGVzPjx0aXRsZT5UaGUgRWZmZWN0aXZlbmVzcyBvZiBWaXJ0dWFsIFJlYWxpdHksIEF1Z21l
bnRlZCBSZWFsaXR5LCBhbmQgTWl4ZWQgUmVhbGl0eSBSZWhhYmlsaXRhdGlvbiBpbiBUb3RhbCBL
bmVlIEFydGhyb3BsYXN0eTogQSBTeXN0ZW1hdGljIFJldmlldyBhbmQgTWV0YS1BbmFseXNpczwv
dGl0bGU+PHNlY29uZGFyeS10aXRsZT5Kb3VybmFsIG9mIEFydGhyb3BsYXN0eTwvc2Vjb25kYXJ5
LXRpdGxlPjwvdGl0bGVzPjxwZXJpb2RpY2FsPjxmdWxsLXRpdGxlPkpvdXJuYWwgb2YgQXJ0aHJv
cGxhc3R5PC9mdWxsLXRpdGxlPjwvcGVyaW9kaWNhbD48cGFnZXM+NTgyLTU5MC5lNDwvcGFnZXM+
PHZvbHVtZT4zOTwvdm9sdW1lPjxudW1iZXI+MzwvbnVtYmVyPjxrZXl3b3Jkcz48a2V5d29yZD5h
bnhpZXR5IGFzc2Vzc21lbnQ8L2tleXdvcmQ+PGtleXdvcmQ+YXJ0aWNsZTwva2V5d29yZD48a2V5
d29yZD5hdWdtZW50ZWQgcmVhbGl0eTwva2V5d29yZD48a2V5d29yZD5jb21wYXJhdGl2ZSBzdHVk
eTwva2V5d29yZD48a2V5d29yZD5jb21wdXRlciBzaW11bGF0aW9uPC9rZXl3b3JkPjxrZXl3b3Jk
Pmh1bWFuPC9rZXl3b3JkPjxrZXl3b3JkPm1ldGEgYW5hbHlzaXM8L2tleXdvcmQ+PGtleXdvcmQ+
bWl4ZWQgcmVhbGl0eTwva2V5d29yZD48a2V5d29yZD5wb3N0b3BlcmF0aXZlIGNhcmU8L2tleXdv
cmQ+PGtleXdvcmQ+cXVhbGl0eSBvZiBsaWZlPC9rZXl3b3JkPjxrZXl3b3JkPnJhbmdlIG9mIG1v
dGlvbjwva2V5d29yZD48a2V5d29yZD5yZWhhYmlsaXRhdGlvbjwva2V5d29yZD48a2V5d29yZD5z
eXN0ZW1hdGljIHJldmlldzwva2V5d29yZD48a2V5d29yZD50aW1lZCB1cCBhbmQgZ28gdGVzdDwv
a2V5d29yZD48a2V5d29yZD50b3RhbCBrbmVlIGFydGhyb3BsYXN0eTwva2V5d29yZD48a2V5d29y
ZD52aXJ0dWFsIHJlYWxpdHk8L2tleXdvcmQ+PGtleXdvcmQ+dmlzdWFsIGFuYWxvZyBzY2FsZTwv
a2V5d29yZD48a2V5d29yZD5XZXN0ZXJuIE9udGFyaW8gYW5kIE1jTWFzdGVyIFVuaXZlcnNpdGll
cyBPc3Rlb2FydGhyaXRpcyBJbmRleDwva2V5d29yZD48L2tleXdvcmRzPjxkYXRlcz48eWVhcj4y
MDI0PC95ZWFyPjwvZGF0ZXM+PGlzYm4+MTUzMi04NDA2JiN4RDswODgzLTU0MDM8L2lzYm4+PHdv
cmstdHlwZT5BcnRpY2xlPC93b3JrLXR5cGU+PHVybHM+PHJlbGF0ZWQtdXJscz48dXJsPmh0dHBz
Oi8vd3d3LmVtYmFzZS5jb20vc2VhcmNoL3Jlc3VsdHM/c3ViYWN0aW9uPXZpZXdyZWNvcmQmYW1w
O2lkPUwyMDI2ODA0NDg2JmFtcDtmcm9tPWV4cG9ydDwvdXJsPjx1cmw+aHR0cDovL2R4LmRvaS5v
cmcvMTAuMTAxNi9qLmFydGguMjAyMy4wOC4wNTE8L3VybD48L3JlbGF0ZWQtdXJscz48L3VybHM+
PGN1c3RvbTU+Mzc1OTg3ODU8L2N1c3RvbTU+PGVsZWN0cm9uaWMtcmVzb3VyY2UtbnVtPjEwLjEw
MTYvai5hcnRoLjIwMjMuMDguMDUxPC9lbGVjdHJvbmljLXJlc291cmNlLW51bT48cmVtb3RlLWRh
dGFiYXNlLW5hbWU+RW1iYXNlJiN4RDtNZWRsaW5lPC9yZW1vdGUtZGF0YWJhc2UtbmFtZT48bGFu
Z3VhZ2U+RW5nbGlzaDwvbGFuZ3VhZ2U+PC9yZWNvcmQ+PC9DaXRlPjwvRW5kTm90ZT4A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19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0EE763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880" w:type="dxa"/>
            <w:tcBorders>
              <w:top w:val="single" w:sz="12" w:space="0" w:color="auto"/>
            </w:tcBorders>
            <w:shd w:val="clear" w:color="auto" w:fill="auto"/>
            <w:vAlign w:val="bottom"/>
            <w:hideMark/>
          </w:tcPr>
          <w:p w14:paraId="32CF6BC0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ased on the pooled results, we suggested that VR-based rehabilitation may have benefit in patients’ postoperative rehabilitation in TKA.</w:t>
            </w:r>
          </w:p>
        </w:tc>
      </w:tr>
      <w:tr w:rsidR="008C79DF" w:rsidRPr="008C79DF" w14:paraId="486577F9" w14:textId="77777777" w:rsidTr="008C79DF">
        <w:trPr>
          <w:trHeight w:val="1152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01156B49" w14:textId="4AC7EF14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Li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MaTwvQXV0aG9yPjxZZWFyPjIwMjQ8L1llYXI+PFJlY051
bT40NTwvUmVjTnVtPjxEaXNwbGF5VGV4dD5bMl08L0Rpc3BsYXlUZXh0PjxyZWNvcmQ+PHJlYy1u
dW1iZXI+NDU8L3JlYy1udW1iZXI+PGZvcmVpZ24ta2V5cz48a2V5IGFwcD0iRU4iIGRiLWlkPSJk
ZDI5dmYyZmZzeHM1ZGVkOTJwdnB6ZW9yNTIyc3RhZDBmenciIHRpbWVzdGFtcD0iMTcxMzI3MjEw
MSI+NDU8L2tleT48L2ZvcmVpZ24ta2V5cz48cmVmLXR5cGUgbmFtZT0iSm91cm5hbCBBcnRpY2xl
Ij4xNzwvcmVmLXR5cGU+PGNvbnRyaWJ1dG9ycz48YXV0aG9ycz48YXV0aG9yPkxpLCBSLjwvYXV0
aG9yPjxhdXRob3I+TGksIFkuPC9hdXRob3I+PGF1dGhvcj5Lb25nLCBZLjwvYXV0aG9yPjxhdXRo
b3I+TGksIEguPC9hdXRob3I+PGF1dGhvcj5IdSwgRC48L2F1dGhvcj48YXV0aG9yPkZ1LCBDLjwv
YXV0aG9yPjxhdXRob3I+V2VpLCBRLjwvYXV0aG9yPjwvYXV0aG9ycz48L2NvbnRyaWJ1dG9ycz48
YXV0aC1hZGRyZXNzPlEuIFdlaSwgUmVoYWJpbGl0YXRpb24gTWVkaWNpbmUgQ2VudGVyLCBJbnN0
aXR1dGUgb2YgUmVoYWJpbGl0YXRpb24gTWVkaWNpbmUsIFdlc3QgQ2hpbmEgSG9zcGl0YWwsIFNp
Y2h1YW4gVW5pdmVyc2l0eSwgTm8uMzcgR3VvIFh1ZSBBbGxleSwgQ2hlbmdkdSwgQ2hpbmE8L2F1
dGgtYWRkcmVzcz48dGl0bGVzPjx0aXRsZT5WaXJ0dWFsIFJlYWxpdHnigJNCYXNlZCBUcmFpbmlu
ZyBpbiBDaHJvbmljIExvdyBCYWNrIFBhaW46IFN5c3RlbWF0aWMgUmV2aWV3IGFuZCBNZXRhLUFu
YWx5c2lzIG9mIFJhbmRvbWl6ZWQgQ29udHJvbGxlZCBUcmlhbHM8L3RpdGxlPjxzZWNvbmRhcnkt
dGl0bGU+Sm91cm5hbCBvZiBNZWRpY2FsIEludGVybmV0IFJlc2VhcmNoPC9zZWNvbmRhcnktdGl0
bGU+PC90aXRsZXM+PHBlcmlvZGljYWw+PGZ1bGwtdGl0bGU+Sm91cm5hbCBvZiBNZWRpY2FsIElu
dGVybmV0IFJlc2VhcmNoPC9mdWxsLXRpdGxlPjwvcGVyaW9kaWNhbD48dm9sdW1lPjI2PC92b2x1
bWU+PG51bWJlcj4xPC9udW1iZXI+PGtleXdvcmRzPjxrZXl3b3JkPmJhbGFuY2UgdHJhaW5pbmcg
c3lzdGVtPC9rZXl3b3JkPjxrZXl3b3JkPmhlYWQtbW91bnRlZCBkaXNwbGF5PC9rZXl3b3JkPjxr
ZXl3b3JkPm1vdGlvbiBhbmFseXNpcyBzeXN0ZW08L2tleXdvcmQ+PGtleXdvcmQ+T2N1bHVzIEdv
PC9rZXl3b3JkPjxrZXl3b3JkPk9jdWx1cyBRdWVzdDwva2V5d29yZD48a2V5d29yZD5QaWNvIEcy
IDRLPC9rZXl3b3JkPjxrZXl3b3JkPlByby1LaW4gc3lzdGVtIFBLIDI1MiBOPC9rZXl3b3JkPjxr
ZXl3b3JkPnRoZXJtYWwgcmVndWxhdGluZyBzeXN0ZW08L2tleXdvcmQ+PGtleXdvcmQ+VG91Y2gg
KHZpcnR1YWwgcmVhbGl0eSBoZWFkc2V0KTwva2V5d29yZD48a2V5d29yZD52aXJ0dWFsIHJlYWxp
dHkgaGVhZCBtb3VudGVkIGRpc3BsYXk8L2tleXdvcmQ+PGtleXdvcmQ+dmlydHVhbCByZWFsaXR5
IHNpbXVsYXRvcjwva2V5d29yZD48a2V5d29yZD5XaWkgbW90aW9uPC9rZXl3b3JkPjxrZXl3b3Jk
PmFkdWx0PC9rZXl3b3JkPjxrZXl3b3JkPmFnZWQ8L2tleXdvcmQ+PGtleXdvcmQ+QnJpZWYgUGFp
biBJbnZlbnRvcnk8L2tleXdvcmQ+PGtleXdvcmQ+Y2hyb25pYyBwYWluIGFjY2VwdGFuY2UgcXVl
c3Rpb25uYWlyZTwva2V5d29yZD48a2V5d29yZD5jbGluaWNhbCBlZmZlY3RpdmVuZXNzPC9rZXl3
b3JkPjxrZXl3b3JkPmNsaW5pY2FsIG91dGNvbWU8L2tleXdvcmQ+PGtleXdvcmQ+Y29nbml0aXZl
IGJlaGF2aW9yYWwgdGhlcmFweTwva2V5d29yZD48a2V5d29yZD5lY2hvZ3JhcGh5PC9rZXl3b3Jk
PjxrZXl3b3JkPkV1cm9wZWFuIFF1YWxpdHkgb2YgTGlmZSA1IERpbWVuc2lvbnMgNSBMZXZlbCBx
dWVzdGlvbm5haXJlPC9rZXl3b3JkPjxrZXl3b3JkPmV4ZXJnYW1pbmc8L2tleXdvcmQ+PGtleXdv
cmQ+ZmFsbCByaXNrIGFzc2Vzc21lbnQ8L2tleXdvcmQ+PGtleXdvcmQ+ZmVhcjwva2V5d29yZD48
a2V5d29yZD5GZWFyLUF2b2lkYW5jZSBCZWxpZWZzIFF1ZXN0aW9ubmFpcmU8L2tleXdvcmQ+PGtl
eXdvcmQ+ZmVtYWxlPC9rZXl3b3JkPjxrZXl3b3JkPmZvbGxvdyB1cDwva2V5d29yZD48a2V5d29y
ZD5ob3JzZWJhY2sgcmlkaW5nPC9rZXl3b3JkPjxrZXl3b3JkPkhvc3BpdGFsIEFueGlldHkgYW5k
IERlcHJlc3Npb24gU2NhbGU8L2tleXdvcmQ+PGtleXdvcmQ+aHVtYW48L2tleXdvcmQ+PGtleXdv
cmQ+aXNva2luZXRpYyBleGVyY2lzZTwva2V5d29yZD48a2V5d29yZD5pc29tZXRyaWMgZXhlcmNp
c2U8L2tleXdvcmQ+PGtleXdvcmQ+aXNvdG9uaWMgZXhlcmNpc2U8L2tleXdvcmQ+PGtleXdvcmQ+
bG93IGJhY2sgcGFpbjwva2V5d29yZD48a2V5d29yZD5tYWduZXRvdGhlcmFweTwva2V5d29yZD48
a2V5d29yZD5tYWxlPC9rZXl3b3JkPjxrZXl3b3JkPm1ldGEgYW5hbHlzaXM8L2tleXdvcmQ+PGtl
eXdvcmQ+bWlkZGxlIGFnZWQ8L2tleXdvcmQ+PGtleXdvcmQ+bXVzY2xlIHRyYWluaW5nPC9rZXl3
b3JkPjxrZXl3b3JkPk5vdHRpbmdoYW0gZXh0ZW5kZWQgYWN0aXZpdGllcyBvZiBkYWlseSBsaXZp
bmcgc2NhbGU8L2tleXdvcmQ+PGtleXdvcmQ+bnVtZXJpYyByYXRpbmcgc2NhbGU8L2tleXdvcmQ+
PGtleXdvcmQ+T3N3ZXN0cnkgRGlzYWJpbGl0eSBJbmRleDwva2V5d29yZD48a2V5d29yZD5QYWlu
IENhdGFzdHJvcGhpemluZyBzY2FsZTwva2V5d29yZD48a2V5d29yZD5wYWluIGludGVuc2l0eTwv
a2V5d29yZD48a2V5d29yZD5wYXRpZW50LXJlcG9ydGVkIG91dGNvbWU8L2tleXdvcmQ+PGtleXdv
cmQ+cGh5c2lvdGhlcmFweTwva2V5d29yZD48a2V5d29yZD5Qcm9maWxlIG9mIE1vb2QgU3RhdGVz
PC9rZXl3b3JkPjxrZXl3b3JkPnJhbmRvbWl6ZWQgY29udHJvbGxlZCB0cmlhbCAodG9waWMpPC9r
ZXl3b3JkPjxrZXl3b3JkPnJlc2lzdGFuY2UgdHJhaW5pbmc8L2tleXdvcmQ+PGtleXdvcmQ+cmV2
aWV3PC9rZXl3b3JkPjxrZXl3b3JkPlJvbGFuZCBNb3JyaXMgZGlzYWJpbGl0eSBxdWVzdGlvbm5h
aXJlPC9rZXl3b3JkPjxrZXl3b3JkPlNob3J0IEZvcm0gMTI8L2tleXdvcmQ+PGtleXdvcmQ+U2hv
cnQgRm9ybSAzNjwva2V5d29yZD48a2V5d29yZD5zaXggbWludXRlIHdhbGsgdGVzdDwva2V5d29y
ZD48a2V5d29yZD5zdXJmYWNlIGVsZWN0cm9teW9ncmFwaHk8L2tleXdvcmQ+PGtleXdvcmQ+c3lz
dGVtYXRpYyByZXZpZXc8L2tleXdvcmQ+PGtleXdvcmQ+VGFtcGEgc2NhbGUgZm9yIGtpbmVzaW9w
aG9iaWE8L2tleXdvcmQ+PGtleXdvcmQ+dGltZWQgdXAgYW5kIGdvIHRlc3Q8L2tleXdvcmQ+PGtl
eXdvcmQ+dHJhbnNjdXRhbmVvdXMgZWxlY3RyaWNhbCBuZXJ2ZSBzdGltdWxhdGlvbjwva2V5d29y
ZD48a2V5d29yZD52aWRlbyBnYW1lPC9rZXl3b3JkPjxrZXl3b3JkPnZpc3VhbCBhbmFsb2cgc2Nh
bGU8L2tleXdvcmQ+PGtleXdvcmQ+d2Fsa2luZzwva2V5d29yZD48a2V5d29yZD5XSE9RT0wtMTAw
PC9rZXl3b3JkPjxrZXl3b3JkPnlvZ2E8L2tleXdvcmQ+PGtleXdvcmQ+eW91bmcgYWR1bHQ8L2tl
eXdvcmQ+PGtleXdvcmQ+S2luZWN0PC9rZXl3b3JkPjwva2V5d29yZHM+PGRhdGVzPjx5ZWFyPjIw
MjQ8L3llYXI+PC9kYXRlcz48aXNibj4xNDM4LTg4NzE8L2lzYm4+PHdvcmstdHlwZT5SZXZpZXc8
L3dvcmstdHlwZT48dXJscz48cmVsYXRlZC11cmxzPjx1cmw+aHR0cHM6Ly93d3cuZW1iYXNlLmNv
bS9zZWFyY2gvcmVzdWx0cz9zdWJhY3Rpb249dmlld3JlY29yZCZhbXA7aWQ9TDIwMzA3MjA1Nzgm
YW1wO2Zyb209ZXhwb3J0PC91cmw+PHVybD5odHRwOi8vZHguZG9pLm9yZy8xMC4yMTk2LzQ1NDA2
PC91cmw+PC9yZWxhdGVkLXVybHM+PC91cmxzPjxjdXN0b20zPktpbmVjdCYjeEQ7T2N1bHVzIEdv
JiN4RDtPY3VsdXMgUXVlc3QmI3hEO1BpY28gRzIgNEsmI3hEO1Byby1LaW4gc3lzdGVtIFBLIDI1
MiBOJiN4RDtUb3VjaCAodmlydHVhbCByZWFsaXR5IGhlYWRzZXQpJiN4RDtXaWkgbW90aW9uKE5p
bnRlbmRvKTwvY3VzdG9tMz48Y3VzdG9tND5OaW50ZW5kbzwvY3VzdG9tND48Y3VzdG9tNT4zODQw
Nzk0ODwvY3VzdG9tNT48ZWxlY3Ryb25pYy1yZXNvdXJjZS1udW0+MTAuMjE5Ni80NTQwNjwvZWxl
Y3Ryb25pYy1yZXNvdXJjZS1udW0+PHJlbW90ZS1kYXRhYmFzZS1uYW1lPkVtYmFzZSYjeEQ7TWVk
bGluZTwvcmVtb3RlLWRhdGFiYXNlLW5hbWU+PGxhbmd1YWdlPkVuZ2xpc2g8L2xhbmd1YWdlPjwv
cmVjb3JkPjwvQ2l0ZT48L0VuZE5vdGU+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2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0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C1724A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714A3F26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se findings indicated that virtual reality–based training can be used effectively for individuals with chronic</w:t>
            </w: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br/>
              <w:t>low back pain in the immediate term, especially to reduce pain, alleviate pain-related fear, and improve disability.</w:t>
            </w:r>
          </w:p>
        </w:tc>
      </w:tr>
      <w:tr w:rsidR="008C79DF" w:rsidRPr="008C79DF" w14:paraId="24A6EC06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7B8618C" w14:textId="6042B0E3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ao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YW88L0F1dGhvcj48WWVhcj4yMDI0PC9ZZWFyPjxSZWNO
dW0+NDQ8L1JlY051bT48RGlzcGxheVRleHQ+WzNdPC9EaXNwbGF5VGV4dD48cmVjb3JkPjxyZWMt
bnVtYmVyPjQ0PC9yZWMtbnVtYmVyPjxmb3JlaWduLWtleXM+PGtleSBhcHA9IkVOIiBkYi1pZD0i
ZGQyOXZmMmZmc3hzNWRlZDkycHZwemVvcjUyMnN0YWQwZnp3IiB0aW1lc3RhbXA9IjE3MTMyNzIx
MDEiPjQ0PC9rZXk+PC9mb3JlaWduLWtleXM+PHJlZi10eXBlIG5hbWU9IkpvdXJuYWwgQXJ0aWNs
ZSI+MTc8L3JlZi10eXBlPjxjb250cmlidXRvcnM+PGF1dGhvcnM+PGF1dGhvcj5IYW8sIEouPC9h
dXRob3I+PGF1dGhvcj5IZSwgWi48L2F1dGhvcj48YXV0aG9yPkNoZW4sIFouPC9hdXRob3I+PGF1
dGhvcj5SZW1pcywgQS48L2F1dGhvcj48L2F1dGhvcnM+PC9jb250cmlidXRvcnM+PGF1dGgtYWRk
cmVzcz5KLiBIYW8sIENvbGxlZ2Ugb2YgQWxsaWVkIEhlYWx0aCBQcm9mZXNzaW9ucywgVW5pdmVy
c2l0eSBvZiBOZWJyYXNrYSBNZWRpY2FsIENlbnRlciwgT21haGEsIE5FLCBVbml0ZWQgU3RhdGVz
JiN4RDtaLiBIZSwgRGVwYXJ0bWVudCBvZiBFcGlkZW1pb2xvZ3ksIEJsb29tYmVyZyBTY2hvb2wg
b2YgUHVibGljIEhlYWx0aCwgSm9obnMgSG9wa2lucyBVbml2ZXJzaXR5LCBCYWx0aW1vcmUsIE1E
LCBVbml0ZWQgU3RhdGVzPC9hdXRoLWFkZHJlc3M+PHRpdGxlcz48dGl0bGU+VmlydHVhbCByZWFs
aXR5IHRyYWluaW5nIHZlcnN1cyBjb252ZW50aW9uYWwgcmVoYWJpbGl0YXRpb24gZm9yIGNocm9u
aWMgbmVjayBwYWluOiBBIHN5c3RlbWF0aWMgcmV2aWV3IGFuZCBtZXRhLWFuYWx5c2lzPC90aXRs
ZT48c2Vjb25kYXJ5LXRpdGxlPlBNIGFuZCBSPC9zZWNvbmRhcnktdGl0bGU+PC90aXRsZXM+PHBl
cmlvZGljYWw+PGZ1bGwtdGl0bGU+UE0gYW5kIFI8L2Z1bGwtdGl0bGU+PC9wZXJpb2RpY2FsPjxr
ZXl3b3Jkcz48a2V5d29yZD5DaW5haGw8L2tleXdvcmQ+PGtleXdvcmQ+Y2xpbmljYWwgc2lnbmlm
aWNhbmNlPC9rZXl3b3JkPjxrZXl3b3JkPmNvbnNlcnZhdGl2ZSB0cmVhdG1lbnQ8L2tleXdvcmQ+
PGtleXdvcmQ+ZGlzYWJpbGl0eTwva2V5d29yZD48a2V5d29yZD5leGVyY2lzZTwva2V5d29yZD48
a2V5d29yZD5odW1hbjwva2V5d29yZD48a2V5d29yZD5raW5lc2lvcGhvYmlhPC9rZXl3b3JkPjxr
ZXl3b3JkPm1ldGEgYW5hbHlzaXM8L2tleXdvcmQ+PGtleXdvcmQ+TmVjayBEaXNhYmlsaXR5IElu
ZGV4PC9rZXl3b3JkPjxrZXl3b3JkPm5lY2sgcGFpbjwva2V5d29yZD48a2V5d29yZD5wYWluPC9r
ZXl3b3JkPjxrZXl3b3JkPnBhaW4gaW50ZW5zaXR5PC9rZXl3b3JkPjxrZXl3b3JkPlBFRHJvPC9r
ZXl3b3JkPjxrZXl3b3JkPnF1YWxpdHkgY29udHJvbDwva2V5d29yZD48a2V5d29yZD5yYW5kb21p
emVkIGNvbnRyb2xsZWQgdHJpYWw8L2tleXdvcmQ+PGtleXdvcmQ+cmVoYWJpbGl0YXRpb248L2tl
eXdvcmQ+PGtleXdvcmQ+cmV2aWV3PC9rZXl3b3JkPjxrZXl3b3JkPnN5c3RlbWF0aWMgcmV2aWV3
PC9rZXl3b3JkPjxrZXl3b3JkPnRyYWluaW5nPC9rZXl3b3JkPjxrZXl3b3JkPnZpcnR1YWwgcmVh
bGl0eTwva2V5d29yZD48L2tleXdvcmRzPjxkYXRlcz48eWVhcj4yMDI0PC95ZWFyPjwvZGF0ZXM+
PGlzYm4+MTkzNC0xNDgyPC9pc2JuPjx3b3JrLXR5cGU+QXJ0aWNsZSBpbiBQcmVzczwvd29yay10
eXBlPjx1cmxzPjxyZWxhdGVkLXVybHM+PHVybD5odHRwczovL3d3dy5lbWJhc2UuY29tL3NlYXJj
aC9yZXN1bHRzP3N1YmFjdGlvbj12aWV3cmVjb3JkJmFtcDtpZD1MMjAyOTE1OTg3NiZhbXA7ZnJv
bT1leHBvcnQ8L3VybD48dXJsPmh0dHA6Ly9keC5kb2kub3JnLzEwLjEwMDIvcG1yai4xMzE1ODwv
dXJsPjwvcmVsYXRlZC11cmxzPjwvdXJscz48Y3VzdG9tNT4zODU0NTY5MTwvY3VzdG9tNT48ZWxl
Y3Ryb25pYy1yZXNvdXJjZS1udW0+MTAuMTAwMi9wbXJqLjEzMTU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1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832CBF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7E588302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irtual reality is a promising intervention to address disability and pain in patients with chronic neck pain.</w:t>
            </w:r>
          </w:p>
        </w:tc>
      </w:tr>
      <w:tr w:rsidR="008C79DF" w:rsidRPr="008C79DF" w14:paraId="4630520F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32B9653E" w14:textId="10D07D79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uo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/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&lt;EndNote&gt;&lt;Cite&gt;&lt;Author&gt;Guo&lt;/Author&gt;&lt;Year&gt;2024&lt;/Year&gt;&lt;RecNum&gt;18&lt;/RecNum&gt;&lt;DisplayText&gt;[4]&lt;/DisplayText&gt;&lt;record&gt;&lt;rec-number&gt;18&lt;/rec-number&gt;&lt;foreign-keys&gt;&lt;key app="EN" db-id="dd29vf2ffsxs5ded92pvpzeor522stad0fzw" timestamp="1713263910"&gt;18&lt;/key&gt;&lt;/foreign-keys&gt;&lt;ref-type name="Journal Article"&gt;17&lt;/ref-type&gt;&lt;contributors&gt;&lt;authors&gt;&lt;author&gt;Guo, L.&lt;/author&gt;&lt;author&gt;Li, S.&lt;/author&gt;&lt;author&gt;Xie, S.&lt;/author&gt;&lt;author&gt;Bian, L.&lt;/author&gt;&lt;author&gt;Shaharudin, S.&lt;/author&gt;&lt;/authors&gt;&lt;/contributors&gt;&lt;auth-address&gt;School of Health Sciences, Universiti Sains Malaysia, Kota Bharu, Kelantan, Malaysia.&amp;#xD;School of Sports Science, Nantong University, Nantong, Jiangsu, China.&amp;#xD;School of Physical Education, Woosuk University, Jeonju, Korea.&amp;#xD;School of Health Sciences, Universiti Sains Malaysia, Kota Bharu, Kelantan, Malaysia. shazlin@usm.my.&lt;/auth-address&gt;&lt;titles&gt;&lt;title&gt;The impact of digital healthcare systems on pain and body function in patients with knee joint pain: a systematic review and meta-analysis&lt;/title&gt;&lt;secondary-title&gt;Sci Rep&lt;/secondary-title&gt;&lt;/titles&gt;&lt;periodical&gt;&lt;full-title&gt;Sci Rep&lt;/full-title&gt;&lt;/periodical&gt;&lt;pages&gt;3310&lt;/pages&gt;&lt;volume&gt;14&lt;/volume&gt;&lt;number&gt;1&lt;/number&gt;&lt;edition&gt;20240209&lt;/edition&gt;&lt;keywords&gt;&lt;keyword&gt;Male&lt;/keyword&gt;&lt;keyword&gt;Female&lt;/keyword&gt;&lt;keyword&gt;Humans&lt;/keyword&gt;&lt;keyword&gt;*Knee Joint&lt;/keyword&gt;&lt;keyword&gt;*Pain&lt;/keyword&gt;&lt;keyword&gt;Arthralgia&lt;/keyword&gt;&lt;keyword&gt;Walking&lt;/keyword&gt;&lt;keyword&gt;Exercise Therapy&lt;/keyword&gt;&lt;/keywords&gt;&lt;dates&gt;&lt;year&gt;2024&lt;/year&gt;&lt;pub-dates&gt;&lt;date&gt;Feb 9&lt;/date&gt;&lt;/pub-dates&gt;&lt;/dates&gt;&lt;isbn&gt;2045-2322&lt;/isbn&gt;&lt;accession-num&gt;38331984&lt;/accession-num&gt;&lt;urls&gt;&lt;related-urls&gt;&lt;url&gt;https://www.nature.com/articles/s41598-024-53853-z.pdf&lt;/url&gt;&lt;/related-urls&gt;&lt;/urls&gt;&lt;custom1&gt;The authors declare no competing interests.&lt;/custom1&gt;&lt;custom2&gt;PMC10853270&lt;/custom2&gt;&lt;electronic-resource-num&gt;10.1038/s41598-024-53853-z&lt;/electronic-resource-num&gt;&lt;remote-database-provider&gt;NLM&lt;/remote-database-provider&gt;&lt;language&gt;eng&lt;/language&gt;&lt;/record&gt;&lt;/Cite&gt;&lt;/EndNote&gt;</w:instrTex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2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6DC4CF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4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4723DF0A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meta-analysis review conducted in this study revealed that VR intervention may potentially improve balance among the patients with knee joint pain.</w:t>
            </w:r>
          </w:p>
        </w:tc>
      </w:tr>
      <w:tr w:rsidR="008C79DF" w:rsidRPr="008C79DF" w14:paraId="6D4F8C31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6C8D19B" w14:textId="7830B4B3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Ye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ZZTwvQXV0aG9yPjxZZWFyPjIwMjM8L1llYXI+PFJlY051
bT41NTwvUmVjTnVtPjxEaXNwbGF5VGV4dD5bNV08L0Rpc3BsYXlUZXh0PjxyZWNvcmQ+PHJlYy1u
dW1iZXI+NTU8L3JlYy1udW1iZXI+PGZvcmVpZ24ta2V5cz48a2V5IGFwcD0iRU4iIGRiLWlkPSJk
ZDI5dmYyZmZzeHM1ZGVkOTJwdnB6ZW9yNTIyc3RhZDBmenciIHRpbWVzdGFtcD0iMTcxMzI3MjEw
MSI+NTU8L2tleT48L2ZvcmVpZ24ta2V5cz48cmVmLXR5cGUgbmFtZT0iSm91cm5hbCBBcnRpY2xl
Ij4xNzwvcmVmLXR5cGU+PGNvbnRyaWJ1dG9ycz48YXV0aG9ycz48YXV0aG9yPlllLCBHLjwvYXV0
aG9yPjxhdXRob3I+S29oLCBSLiBHLiBMLjwvYXV0aG9yPjxhdXRob3I+SmFpc3dhbCwgSy48L2F1
dGhvcj48YXV0aG9yPlNvb21hbCwgSC48L2F1dGhvcj48YXV0aG9yPkt1bWJoYXJlLCBELjwvYXV0
aG9yPjwvYXV0aG9ycz48L2NvbnRyaWJ1dG9ycz48YXV0aC1hZGRyZXNzPkcuIFllLCBUb3JvbnRv
IFJlaGFiaWxpdGF0aW9uIEluc3RpdHV0ZSwgVG9yb250bywgT04sIENhbmFkYTwvYXV0aC1hZGRy
ZXNzPjx0aXRsZXM+PHRpdGxlPlRoZSBVc2Ugb2YgVmlydHVhbCBSZWFsaXR5IGluIHRoZSBSZWhh
YmlsaXRhdGlvbiBvZiBDaHJvbmljIE5vbnNwZWNpZmljIE5lY2sgUGFpbjogQSBTeXN0ZW1hdGlj
IFJldmlldyBhbmQgTWV0YS1BbmFseXNpczwvdGl0bGU+PHNlY29uZGFyeS10aXRsZT5DbGluaWNh
bCBKb3VybmFsIG9mIFBhaW48L3NlY29uZGFyeS10aXRsZT48L3RpdGxlcz48cGVyaW9kaWNhbD48
ZnVsbC10aXRsZT5DbGluaWNhbCBKb3VybmFsIG9mIFBhaW48L2Z1bGwtdGl0bGU+PC9wZXJpb2Rp
Y2FsPjxwYWdlcz40OTEtNTAwPC9wYWdlcz48dm9sdW1lPjM5PC92b2x1bWU+PG51bWJlcj45PC9u
dW1iZXI+PGtleXdvcmRzPjxrZXl3b3JkPmFkdWx0PC9rZXl3b3JkPjxrZXl3b3JkPmFuYWxnZXNp
YTwva2V5d29yZD48a2V5d29yZD5jaHJvbmljIG5vbnNwZWNpZmljIG5lY2sgcGFpbjwva2V5d29y
ZD48a2V5d29yZD5jaHJvbmljIHBhaW48L2tleXdvcmQ+PGtleXdvcmQ+ZGVtb2dyYXBoaWNzPC9r
ZXl3b3JkPjxrZXl3b3JkPmZlbWFsZTwva2V5d29yZD48a2V5d29yZD5mb2xsb3cgdXA8L2tleXdv
cmQ+PGtleXdvcmQ+Z29sZCBzdGFuZGFyZDwva2V5d29yZD48a2V5d29yZD5odW1hbjwva2V5d29y
ZD48a2V5d29yZD5tYWxlPC9rZXl3b3JkPjxrZXl3b3JkPm1ldGEgYW5hbHlzaXM8L2tleXdvcmQ+
PGtleXdvcmQ+TmVjayBEaXNhYmlsaXR5IEluZGV4PC9rZXl3b3JkPjxrZXl3b3JkPm5lY2sgcGFp
bjwva2V5d29yZD48a2V5d29yZD5yYW5nZSBvZiBtb3Rpb248L2tleXdvcmQ+PGtleXdvcmQ+cmV2
aWV3PC9rZXl3b3JkPjxrZXl3b3JkPnNhbXBsZSBzaXplPC9rZXl3b3JkPjxrZXl3b3JkPnNlbGYg
cmVwb3J0PC9rZXl3b3JkPjxrZXl3b3JkPnN5c3RlbWF0aWMgcmV2aWV3PC9rZXl3b3JkPjxrZXl3
b3JkPnZpcnR1YWwgcmVhbGl0eTwva2V5d29yZD48a2V5d29yZD52aXN1YWwgYW5hbG9nIHNjYWxl
PC9rZXl3b3JkPjwva2V5d29yZHM+PGRhdGVzPjx5ZWFyPjIwMjM8L3llYXI+PC9kYXRlcz48aXNi
bj4xNTM2LTU0MDkmI3hEOzA3NDktODA0NzwvaXNibj48d29yay10eXBlPlJldmlldzwvd29yay10
eXBlPjx1cmxzPjxyZWxhdGVkLXVybHM+PHVybD5odHRwczovL3d3dy5lbWJhc2UuY29tL3NlYXJj
aC9yZXN1bHRzP3N1YmFjdGlvbj12aWV3cmVjb3JkJmFtcDtpZD1MMjAyNjQ3OTI3MyZhbXA7ZnJv
bT1leHBvcnQ8L3VybD48dXJsPmh0dHA6Ly9keC5kb2kub3JnLzEwLjEwOTcvQUpQLjAwMDAwMDAw
MDAwMDExMzQ8L3VybD48L3JlbGF0ZWQtdXJscz48L3VybHM+PGN1c3RvbTU+MzcyMTI1ODE8L2N1
c3RvbTU+PGVsZWN0cm9uaWMtcmVzb3VyY2UtbnVtPjEwLjEwOTcvQUpQLjAwMDAwMDAwMDAwMDEx
MzQ8L2VsZWN0cm9uaWMtcmVzb3VyY2UtbnVtPjxyZW1vdGUtZGF0YWJhc2UtbmFtZT5FbWJhc2Um
I3hEO01lZGxpbmU8L3JlbW90ZS1kYXRhYmFzZS1uYW1lPjxsYW5ndWFnZT5FbmdsaXNoPC9sYW5n
dWFnZT48L3JlY29yZD48L0NpdGU+PC9FbmROb3RlPgB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3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1DFE14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16A905C8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R interventions demonstrated significant improvement in patients experiencing Neck Pain.</w:t>
            </w:r>
          </w:p>
        </w:tc>
      </w:tr>
      <w:tr w:rsidR="008C79DF" w:rsidRPr="008C79DF" w14:paraId="6161A8AA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FC21908" w14:textId="655A6274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Kantha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/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&lt;EndNote&gt;&lt;Cite&gt;&lt;Author&gt;Kantha&lt;/Author&gt;&lt;Year&gt;2023&lt;/Year&gt;&lt;RecNum&gt;5&lt;/RecNum&gt;&lt;DisplayText&gt;[6]&lt;/DisplayText&gt;&lt;record&gt;&lt;rec-number&gt;5&lt;/rec-number&gt;&lt;foreign-keys&gt;&lt;key app="EN" db-id="dd29vf2ffsxs5ded92pvpzeor522stad0fzw" timestamp="1713263910"&gt;5&lt;/key&gt;&lt;/foreign-keys&gt;&lt;ref-type name="Journal Article"&gt;17&lt;/ref-type&gt;&lt;contributors&gt;&lt;authors&gt;&lt;author&gt;Kantha, P.&lt;/author&gt;&lt;author&gt;Lin, J. J.&lt;/author&gt;&lt;author&gt;Hsu, W. L.&lt;/author&gt;&lt;/authors&gt;&lt;/contributors&gt;&lt;auth-address&gt;School and Graduate Institute of Physical Therapy, College of Medicine, National Taiwan University, Taipei, Taiwan.&amp;#xD;Division of Physical Therapy, Department of Physical Medicine and Rehabilitation, National Taiwan University Hospital, Taipei, Taiwan.&amp;#xD;Physical Therapy Center, National Taiwan University Hospital, Taipei, Taiwan.&lt;/auth-address&gt;&lt;titles&gt;&lt;title&gt;The Effects of Interactive Virtual Reality in Patients with Chronic Musculoskeletal Disorders: A Systematic Review and Meta-Analysis&lt;/title&gt;&lt;secondary-title&gt;Games Health J&lt;/secondary-title&gt;&lt;/titles&gt;&lt;periodical&gt;&lt;full-title&gt;Games Health J&lt;/full-title&gt;&lt;/periodical&gt;&lt;pages&gt;1-12&lt;/pages&gt;&lt;volume&gt;12&lt;/volume&gt;&lt;number&gt;1&lt;/number&gt;&lt;keywords&gt;&lt;keyword&gt;Humans&lt;/keyword&gt;&lt;keyword&gt;Chronic Disease&lt;/keyword&gt;&lt;keyword&gt;*Musculoskeletal Diseases/therapy&lt;/keyword&gt;&lt;keyword&gt;Pain&lt;/keyword&gt;&lt;keyword&gt;*Virtual Reality&lt;/keyword&gt;&lt;keyword&gt;Chronic musculoskeletal disorders&lt;/keyword&gt;&lt;keyword&gt;Functional disability&lt;/keyword&gt;&lt;keyword&gt;Psychological distress&lt;/keyword&gt;&lt;keyword&gt;Virtual reality&lt;/keyword&gt;&lt;/keywords&gt;&lt;dates&gt;&lt;year&gt;2023&lt;/year&gt;&lt;pub-dates&gt;&lt;date&gt;Feb&lt;/date&gt;&lt;/pub-dates&gt;&lt;/dates&gt;&lt;isbn&gt;2161-783x&lt;/isbn&gt;&lt;accession-num&gt;36706260&lt;/accession-num&gt;&lt;urls&gt;&lt;/urls&gt;&lt;electronic-resource-num&gt;10.1089/g4h.2022.0088&lt;/electronic-resource-num&gt;&lt;remote-database-provider&gt;NLM&lt;/remote-database-provider&gt;&lt;language&gt;eng&lt;/language&gt;&lt;/record&gt;&lt;/Cite&gt;&lt;/EndNote&gt;</w:instrTex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4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470AAA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647115E4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R is recommended for reducing pain intensity more than no rehabilitation or conventional rehabilitation.</w:t>
            </w:r>
          </w:p>
        </w:tc>
      </w:tr>
      <w:tr w:rsidR="008C79DF" w:rsidRPr="008C79DF" w14:paraId="06B8E2F0" w14:textId="77777777" w:rsidTr="008C79DF">
        <w:trPr>
          <w:trHeight w:val="864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A905D9E" w14:textId="474F3B89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uo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dW88L0F1dGhvcj48WWVhcj4yMDIzPC9ZZWFyPjxSZWNO
dW0+NzQ8L1JlY051bT48RGlzcGxheVRleHQ+WzddPC9EaXNwbGF5VGV4dD48cmVjb3JkPjxyZWMt
bnVtYmVyPjc0PC9yZWMtbnVtYmVyPjxmb3JlaWduLWtleXM+PGtleSBhcHA9IkVOIiBkYi1pZD0i
ZGQyOXZmMmZmc3hzNWRlZDkycHZwemVvcjUyMnN0YWQwZnp3IiB0aW1lc3RhbXA9IjE3MTMyNzIx
MDEiPjc0PC9rZXk+PC9mb3JlaWduLWtleXM+PHJlZi10eXBlIG5hbWU9IkpvdXJuYWwgQXJ0aWNs
ZSI+MTc8L3JlZi10eXBlPjxjb250cmlidXRvcnM+PGF1dGhvcnM+PGF1dGhvcj5HdW8sIFEuPC9h
dXRob3I+PGF1dGhvcj5aaGFuZywgTC48L2F1dGhvcj48YXV0aG9yPkd1aSwgQy48L2F1dGhvcj48
YXV0aG9yPkNoZW4sIEcuPC9hdXRob3I+PGF1dGhvcj5DaGVuLCBZLjwvYXV0aG9yPjxhdXRob3I+
VGFuLCBILjwvYXV0aG9yPjxhdXRob3I+U3UsIFcuPC9hdXRob3I+PGF1dGhvcj5aaGFuZywgUi48
L2F1dGhvcj48YXV0aG9yPkdhbywgUS48L2F1dGhvcj48L2F1dGhvcnM+PC9jb250cmlidXRvcnM+
PGF1dGgtYWRkcmVzcz5RLiBHYW8sIERlcGFydG1lbnQgb2YgUmVoYWJpbGl0YXRpb24gTWVkaWNp
bmUsIFdlc3QgQ2hpbmEgSG9zcGl0YWwsIFNpY2h1YW4gVW5pdmVyc2l0eSwgTm8uIDM3IEd1b3h1
ZXhpYW5nIFNpY2h1YW4gUHJvdmluY2UsIENoZW5nZHUsIENoaW5hPC9hdXRoLWFkZHJlc3M+PHRp
dGxlcz48dGl0bGU+VmlydHVhbCBSZWFsaXR5IEludGVydmVudGlvbiBmb3IgUGF0aWVudHMgd2l0
aCBOZWNrIFBhaW46IFN5c3RlbWF0aWMgUmV2aWV3IGFuZCBNZXRhLWFuYWx5c2lzIG9mIFJhbmRv
bWl6ZWQgQ29udHJvbGxlZCBUcmlhbHM8L3RpdGxlPjxzZWNvbmRhcnktdGl0bGU+Sm91cm5hbCBv
ZiBNZWRpY2FsIEludGVybmV0IFJlc2VhcmNoPC9zZWNvbmRhcnktdGl0bGU+PC90aXRsZXM+PHBl
cmlvZGljYWw+PGZ1bGwtdGl0bGU+Sm91cm5hbCBvZiBNZWRpY2FsIEludGVybmV0IFJlc2VhcmNo
PC9mdWxsLXRpdGxlPjwvcGVyaW9kaWNhbD48dm9sdW1lPjI1PC92b2x1bWU+PGtleXdvcmRzPjxr
ZXl3b3JkPkNlcnZpZ2FtZTwva2V5d29yZD48a2V5d29yZD5nb25pb21ldGVyPC9rZXl3b3JkPjxr
ZXl3b3JkPnZpcnR1YWwgcmVhbGl0eSBoZWFkIG1vdW50ZWQgZGlzcGxheTwva2V5d29yZD48a2V5
d29yZD52aXJ0dWFsIHJlYWxpdHkgc2ltdWxhdG9yPC9rZXl3b3JkPjxrZXl3b3JkPmFkdWx0PC9r
ZXl3b3JkPjxrZXl3b3JkPmFkdmVyc2UgZXZlbnQ8L2tleXdvcmQ+PGtleXdvcmQ+YW5hbGdlc2lh
PC9rZXl3b3JkPjxrZXl3b3JkPmFuYWxnZXNpYyBhY3Rpdml0eTwva2V5d29yZD48a2V5d29yZD5j
aHJvbmljIHBhaW48L2tleXdvcmQ+PGtleXdvcmQ+ZGFpbHkgbGlmZSBhY3Rpdml0eTwva2V5d29y
ZD48a2V5d29yZD5kaXNhYmlsaXR5PC9rZXl3b3JkPjxrZXl3b3JkPmV4ZXJnYW1pbmc8L2tleXdv
cmQ+PGtleXdvcmQ+ZmVtYWxlPC9rZXl3b3JkPjxrZXl3b3JkPmZvbGxvdyB1cDwva2V5d29yZD48
a2V5d29yZD5oZWFkYWNoZTwva2V5d29yZD48a2V5d29yZD5odW1hbjwva2V5d29yZD48a2V5d29y
ZD5raW5lbWF0aWNzPC9rZXl3b3JkPjxrZXl3b3JkPmtpbmVzaW9waG9iaWE8L2tleXdvcmQ+PGtl
eXdvcmQ+bWFsZTwva2V5d29yZD48a2V5d29yZD5tZXRhIGFuYWx5c2lzPC9rZXl3b3JkPjxrZXl3
b3JkPm1vdGlvbiBzaWNrbmVzczwva2V5d29yZD48a2V5d29yZD5tb3RvciBjb250cm9sPC9rZXl3
b3JkPjxrZXl3b3JkPk5lY2sgRGlzYWJpbGl0eSBJbmRleDwva2V5d29yZD48a2V5d29yZD5uZWNr
IHBhaW48L2tleXdvcmQ+PGtleXdvcmQ+bnVtZXJpYyByYXRpbmcgc2NhbGU8L2tleXdvcmQ+PGtl
eXdvcmQ+b3V0Y29tZSBhc3Nlc3NtZW50PC9rZXl3b3JkPjxrZXl3b3JkPnBhaW4gaW50ZW5zaXR5
PC9rZXl3b3JkPjxrZXl3b3JkPnBoeXNpb3RoZXJhcHk8L2tleXdvcmQ+PGtleXdvcmQ+cHJhY3Rp
Y2UgZ3VpZGVsaW5lPC9rZXl3b3JkPjxrZXl3b3JkPnB1YmxpYyBoZWFsdGg8L2tleXdvcmQ+PGtl
eXdvcmQ+cmFuZG9taXplZCBjb250cm9sbGVkIHRyaWFsICh0b3BpYyk8L2tleXdvcmQ+PGtleXdv
cmQ+cmV2aWV3PC9rZXl3b3JkPjxrZXl3b3JkPnNpbXVsYXRvciBzaWNrbmVzczwva2V5d29yZD48
a2V5d29yZD5zeXN0ZW1hdGljIHJldmlldzwva2V5d29yZD48a2V5d29yZD5UYW1wYSBzY2FsZSBm
b3Iga2luZXNpb3Bob2JpYTwva2V5d29yZD48a2V5d29yZD50ZWxlcmVoYWJpbGl0YXRpb248L2tl
eXdvcmQ+PGtleXdvcmQ+dGhlcmFweSBlZmZlY3Q8L2tleXdvcmQ+PGtleXdvcmQ+dHJlYXRtZW50
IGR1cmF0aW9uPC9rZXl3b3JkPjxrZXl3b3JkPnZpcnR1YWwgcmVhbGl0eTwva2V5d29yZD48a2V5
d29yZD52aXJ0dWFsIHJlYWxpdHkgZXhwb3N1cmUgdGhlcmFweTwva2V5d29yZD48a2V5d29yZD52
aXN1YWwgYW5hbG9nIHNjYWxlPC9rZXl3b3JkPjwva2V5d29yZHM+PGRhdGVzPjx5ZWFyPjIwMjM8
L3llYXI+PC9kYXRlcz48aXNibj4xNDM4LTg4NzE8L2lzYm4+PHdvcmstdHlwZT5SZXZpZXc8L3dv
cmstdHlwZT48dXJscz48cmVsYXRlZC11cmxzPjx1cmw+aHR0cHM6Ly93d3cuZW1iYXNlLmNvbS9z
ZWFyY2gvcmVzdWx0cz9zdWJhY3Rpb249dmlld3JlY29yZCZhbXA7aWQ9TDIwMjQyMjY2MjgmYW1w
O2Zyb209ZXhwb3J0PC91cmw+PHVybD5odHRwOi8vZHguZG9pLm9yZy8xMC4yMTk2LzM4MjU2PC91
cmw+PC9yZWxhdGVkLXVybHM+PC91cmxzPjxjdXN0b20zPkNlcnZpZ2FtZTwvY3VzdG9tMz48Y3Vz
dG9tNT4zNzAxMDg5MTwvY3VzdG9tNT48ZWxlY3Ryb25pYy1yZXNvdXJjZS1udW0+MTAuMjE5Ni8z
ODI1Nj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dW88L0F1dGhvcj48WWVhcj4yMDIzPC9ZZWFyPjxSZWNO
dW0+NzQ8L1JlY051bT48RGlzcGxheVRleHQ+WzddPC9EaXNwbGF5VGV4dD48cmVjb3JkPjxyZWMt
bnVtYmVyPjc0PC9yZWMtbnVtYmVyPjxmb3JlaWduLWtleXM+PGtleSBhcHA9IkVOIiBkYi1pZD0i
ZGQyOXZmMmZmc3hzNWRlZDkycHZwemVvcjUyMnN0YWQwZnp3IiB0aW1lc3RhbXA9IjE3MTMyNzIx
MDEiPjc0PC9rZXk+PC9mb3JlaWduLWtleXM+PHJlZi10eXBlIG5hbWU9IkpvdXJuYWwgQXJ0aWNs
ZSI+MTc8L3JlZi10eXBlPjxjb250cmlidXRvcnM+PGF1dGhvcnM+PGF1dGhvcj5HdW8sIFEuPC9h
dXRob3I+PGF1dGhvcj5aaGFuZywgTC48L2F1dGhvcj48YXV0aG9yPkd1aSwgQy48L2F1dGhvcj48
YXV0aG9yPkNoZW4sIEcuPC9hdXRob3I+PGF1dGhvcj5DaGVuLCBZLjwvYXV0aG9yPjxhdXRob3I+
VGFuLCBILjwvYXV0aG9yPjxhdXRob3I+U3UsIFcuPC9hdXRob3I+PGF1dGhvcj5aaGFuZywgUi48
L2F1dGhvcj48YXV0aG9yPkdhbywgUS48L2F1dGhvcj48L2F1dGhvcnM+PC9jb250cmlidXRvcnM+
PGF1dGgtYWRkcmVzcz5RLiBHYW8sIERlcGFydG1lbnQgb2YgUmVoYWJpbGl0YXRpb24gTWVkaWNp
bmUsIFdlc3QgQ2hpbmEgSG9zcGl0YWwsIFNpY2h1YW4gVW5pdmVyc2l0eSwgTm8uIDM3IEd1b3h1
ZXhpYW5nIFNpY2h1YW4gUHJvdmluY2UsIENoZW5nZHUsIENoaW5hPC9hdXRoLWFkZHJlc3M+PHRp
dGxlcz48dGl0bGU+VmlydHVhbCBSZWFsaXR5IEludGVydmVudGlvbiBmb3IgUGF0aWVudHMgd2l0
aCBOZWNrIFBhaW46IFN5c3RlbWF0aWMgUmV2aWV3IGFuZCBNZXRhLWFuYWx5c2lzIG9mIFJhbmRv
bWl6ZWQgQ29udHJvbGxlZCBUcmlhbHM8L3RpdGxlPjxzZWNvbmRhcnktdGl0bGU+Sm91cm5hbCBv
ZiBNZWRpY2FsIEludGVybmV0IFJlc2VhcmNoPC9zZWNvbmRhcnktdGl0bGU+PC90aXRsZXM+PHBl
cmlvZGljYWw+PGZ1bGwtdGl0bGU+Sm91cm5hbCBvZiBNZWRpY2FsIEludGVybmV0IFJlc2VhcmNo
PC9mdWxsLXRpdGxlPjwvcGVyaW9kaWNhbD48dm9sdW1lPjI1PC92b2x1bWU+PGtleXdvcmRzPjxr
ZXl3b3JkPkNlcnZpZ2FtZTwva2V5d29yZD48a2V5d29yZD5nb25pb21ldGVyPC9rZXl3b3JkPjxr
ZXl3b3JkPnZpcnR1YWwgcmVhbGl0eSBoZWFkIG1vdW50ZWQgZGlzcGxheTwva2V5d29yZD48a2V5
d29yZD52aXJ0dWFsIHJlYWxpdHkgc2ltdWxhdG9yPC9rZXl3b3JkPjxrZXl3b3JkPmFkdWx0PC9r
ZXl3b3JkPjxrZXl3b3JkPmFkdmVyc2UgZXZlbnQ8L2tleXdvcmQ+PGtleXdvcmQ+YW5hbGdlc2lh
PC9rZXl3b3JkPjxrZXl3b3JkPmFuYWxnZXNpYyBhY3Rpdml0eTwva2V5d29yZD48a2V5d29yZD5j
aHJvbmljIHBhaW48L2tleXdvcmQ+PGtleXdvcmQ+ZGFpbHkgbGlmZSBhY3Rpdml0eTwva2V5d29y
ZD48a2V5d29yZD5kaXNhYmlsaXR5PC9rZXl3b3JkPjxrZXl3b3JkPmV4ZXJnYW1pbmc8L2tleXdv
cmQ+PGtleXdvcmQ+ZmVtYWxlPC9rZXl3b3JkPjxrZXl3b3JkPmZvbGxvdyB1cDwva2V5d29yZD48
a2V5d29yZD5oZWFkYWNoZTwva2V5d29yZD48a2V5d29yZD5odW1hbjwva2V5d29yZD48a2V5d29y
ZD5raW5lbWF0aWNzPC9rZXl3b3JkPjxrZXl3b3JkPmtpbmVzaW9waG9iaWE8L2tleXdvcmQ+PGtl
eXdvcmQ+bWFsZTwva2V5d29yZD48a2V5d29yZD5tZXRhIGFuYWx5c2lzPC9rZXl3b3JkPjxrZXl3
b3JkPm1vdGlvbiBzaWNrbmVzczwva2V5d29yZD48a2V5d29yZD5tb3RvciBjb250cm9sPC9rZXl3
b3JkPjxrZXl3b3JkPk5lY2sgRGlzYWJpbGl0eSBJbmRleDwva2V5d29yZD48a2V5d29yZD5uZWNr
IHBhaW48L2tleXdvcmQ+PGtleXdvcmQ+bnVtZXJpYyByYXRpbmcgc2NhbGU8L2tleXdvcmQ+PGtl
eXdvcmQ+b3V0Y29tZSBhc3Nlc3NtZW50PC9rZXl3b3JkPjxrZXl3b3JkPnBhaW4gaW50ZW5zaXR5
PC9rZXl3b3JkPjxrZXl3b3JkPnBoeXNpb3RoZXJhcHk8L2tleXdvcmQ+PGtleXdvcmQ+cHJhY3Rp
Y2UgZ3VpZGVsaW5lPC9rZXl3b3JkPjxrZXl3b3JkPnB1YmxpYyBoZWFsdGg8L2tleXdvcmQ+PGtl
eXdvcmQ+cmFuZG9taXplZCBjb250cm9sbGVkIHRyaWFsICh0b3BpYyk8L2tleXdvcmQ+PGtleXdv
cmQ+cmV2aWV3PC9rZXl3b3JkPjxrZXl3b3JkPnNpbXVsYXRvciBzaWNrbmVzczwva2V5d29yZD48
a2V5d29yZD5zeXN0ZW1hdGljIHJldmlldzwva2V5d29yZD48a2V5d29yZD5UYW1wYSBzY2FsZSBm
b3Iga2luZXNpb3Bob2JpYTwva2V5d29yZD48a2V5d29yZD50ZWxlcmVoYWJpbGl0YXRpb248L2tl
eXdvcmQ+PGtleXdvcmQ+dGhlcmFweSBlZmZlY3Q8L2tleXdvcmQ+PGtleXdvcmQ+dHJlYXRtZW50
IGR1cmF0aW9uPC9rZXl3b3JkPjxrZXl3b3JkPnZpcnR1YWwgcmVhbGl0eTwva2V5d29yZD48a2V5
d29yZD52aXJ0dWFsIHJlYWxpdHkgZXhwb3N1cmUgdGhlcmFweTwva2V5d29yZD48a2V5d29yZD52
aXN1YWwgYW5hbG9nIHNjYWxlPC9rZXl3b3JkPjwva2V5d29yZHM+PGRhdGVzPjx5ZWFyPjIwMjM8
L3llYXI+PC9kYXRlcz48aXNibj4xNDM4LTg4NzE8L2lzYm4+PHdvcmstdHlwZT5SZXZpZXc8L3dv
cmstdHlwZT48dXJscz48cmVsYXRlZC11cmxzPjx1cmw+aHR0cHM6Ly93d3cuZW1iYXNlLmNvbS9z
ZWFyY2gvcmVzdWx0cz9zdWJhY3Rpb249dmlld3JlY29yZCZhbXA7aWQ9TDIwMjQyMjY2MjgmYW1w
O2Zyb209ZXhwb3J0PC91cmw+PHVybD5odHRwOi8vZHguZG9pLm9yZy8xMC4yMTk2LzM4MjU2PC91
cmw+PC9yZWxhdGVkLXVybHM+PC91cmxzPjxjdXN0b20zPkNlcnZpZ2FtZTwvY3VzdG9tMz48Y3Vz
dG9tNT4zNzAxMDg5MTwvY3VzdG9tNT48ZWxlY3Ryb25pYy1yZXNvdXJjZS1udW0+MTAuMjE5Ni8z
ODI1NjwvZWxlY3Ryb25pYy1yZXNvdXJjZS1udW0+PHJlbW90ZS1kYXRhYmFzZS1uYW1lPkVtYmFz
ZSYjeEQ7TWVkbGluZTwvcmVtb3RlLWRhdGFiYXNlLW5hbWU+PGxhbmd1YWdlPkVuZ2xpc2g8L2xh
bmd1YWdlPjwvcmVjb3JkPjwvQ2l0ZT48L0VuZE5vdGU+AG==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5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646AC4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3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1A609821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isting moderate evidence support VR as a beneficial nonpharmacological approach to improve pain intensity</w:t>
            </w: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br/>
              <w:t>in patients with neck pain.</w:t>
            </w:r>
          </w:p>
        </w:tc>
      </w:tr>
      <w:tr w:rsidR="008C79DF" w:rsidRPr="008C79DF" w14:paraId="749F2786" w14:textId="77777777" w:rsidTr="008C79DF">
        <w:trPr>
          <w:trHeight w:val="864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7DE6C675" w14:textId="1F65A77E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eng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QZW5nPC9BdXRob3I+PFllYXI+MjAyMjwvWWVhcj48UmVj
TnVtPjEwMzwvUmVjTnVtPjxEaXNwbGF5VGV4dD5bOF08L0Rpc3BsYXlUZXh0PjxyZWNvcmQ+PHJl
Yy1udW1iZXI+MTAzPC9yZWMtbnVtYmVyPjxmb3JlaWduLWtleXM+PGtleSBhcHA9IkVOIiBkYi1p
ZD0iZGQyOXZmMmZmc3hzNWRlZDkycHZwemVvcjUyMnN0YWQwZnp3IiB0aW1lc3RhbXA9IjE3MTMy
NzIxMDEiPjEwMzwva2V5PjwvZm9yZWlnbi1rZXlzPjxyZWYtdHlwZSBuYW1lPSJKb3VybmFsIEFy
dGljbGUiPjE3PC9yZWYtdHlwZT48Y29udHJpYnV0b3JzPjxhdXRob3JzPjxhdXRob3I+UGVuZywg
TC48L2F1dGhvcj48YXV0aG9yPlplbmcsIFkuPC9hdXRob3I+PGF1dGhvcj5XdSwgWS48L2F1dGhv
cj48YXV0aG9yPlNpLCBILjwvYXV0aG9yPjxhdXRob3I+U2hlbiwgQi48L2F1dGhvcj48L2F1dGhv
cnM+PC9jb250cmlidXRvcnM+PGF1dGgtYWRkcmVzcz5CLiBTaGVuLCBEZXBhcnRtZW50IG9mIE9y
dGhvcGVkaWNzLCBPcnRob3BlZGljIFJlc2VhcmNoIEluc3RpdHV0ZSwgV2VzdCBDaGluYSBIb3Nw
aXRhbCwgU2ljaHVhbiBVbml2ZXJzaXR5LCBTaWNodWFuLCBDaGVuZ2R1LCBDaGluYTwvYXV0aC1h
ZGRyZXNzPjx0aXRsZXM+PHRpdGxlPlZpcnR1YWwgcmVhbGl0eS1iYXNlZCByZWhhYmlsaXRhdGlv
biBpbiBwYXRpZW50cyBmb2xsb3dpbmcgdG90YWwga25lZSBhcnRocm9wbGFzdHk6IEEgc3lzdGVt
YXRpYyByZXZpZXcgYW5kIG1ldGEtYW5hbHlzaXMgb2YgcmFuZG9taXplZCBjb250cm9sbGVkIHRy
aWFsczwvdGl0bGU+PHNlY29uZGFyeS10aXRsZT5DaGluZXNlIE1lZGljYWwgSm91cm5hbDwvc2Vj
b25kYXJ5LXRpdGxlPjwvdGl0bGVzPjxwZXJpb2RpY2FsPjxmdWxsLXRpdGxlPkNoaW5lc2UgTWVk
aWNhbCBKb3VybmFsPC9mdWxsLXRpdGxlPjwvcGVyaW9kaWNhbD48cGFnZXM+MTUzLTE2MzwvcGFn
ZXM+PHZvbHVtZT4xMzU8L3ZvbHVtZT48bnVtYmVyPjI8L251bWJlcj48a2V5d29yZHM+PGtleXdv
cmQ+YXJ0aWNsZTwva2V5d29yZD48a2V5d29yZD5jbGluaWNhbCBlZmZlY3RpdmVuZXNzPC9rZXl3
b3JkPjxrZXl3b3JkPmNvbmZpZGVuY2UgaW50ZXJ2YWw8L2tleXdvcmQ+PGtleXdvcmQ+aHVtYW48
L2tleXdvcmQ+PGtleXdvcmQ+a25lZSBmdW5jdGlvbjwva2V5d29yZD48a2V5d29yZD5rbmVlIHBh
aW48L2tleXdvcmQ+PGtleXdvcmQ+bWV0YSBhbmFseXNpczwva2V5d29yZD48a2V5d29yZD5QcmVm
ZXJyZWQgUmVwb3J0aW5nIEl0ZW1zIGZvciBTeXN0ZW1hdGljIFJldmlld3MgYW5kIE1ldGEtQW5h
bHlzZXM8L2tleXdvcmQ+PGtleXdvcmQ+cXVhbGl0eSBvZiBsaWZlPC9rZXl3b3JkPjxrZXl3b3Jk
PnJhbmRvbWl6ZWQgY29udHJvbGxlZCB0cmlhbCAodG9waWMpPC9rZXl3b3JkPjxrZXl3b3JkPnJh
bmdlIG9mIG1vdGlvbjwva2V5d29yZD48a2V5d29yZD5yZWhhYmlsaXRhdGlvbiBjYXJlPC9rZXl3
b3JkPjxrZXl3b3JkPnN5c3RlbWF0aWMgcmV2aWV3PC9rZXl3b3JkPjxrZXl3b3JkPnRpbWVkIHVw
IGFuZCBnbyB0ZXN0PC9rZXl3b3JkPjxrZXl3b3JkPnRvdGFsIGtuZWUgYXJ0aHJvcGxhc3R5PC9r
ZXl3b3JkPjxrZXl3b3JkPnZpcnR1YWwgcmVhbGl0eTwva2V5d29yZD48a2V5d29yZD52aXN1YWwg
YW5hbG9nIHNjYWxlPC9rZXl3b3JkPjxrZXl3b3JkPldlc3Rlcm4gT250YXJpbyBhbmQgTWNNYXN0
ZXIgVW5pdmVyc2l0aWVzIE9zdGVvYXJ0aHJpdGlzIEluZGV4PC9rZXl3b3JkPjwva2V5d29yZHM+
PGRhdGVzPjx5ZWFyPjIwMjI8L3llYXI+PC9kYXRlcz48aXNibj4yNTQyLTU2NDEmI3hEOzAzNjYt
Njk5OTwvaXNibj48d29yay10eXBlPkFydGljbGU8L3dvcmstdHlwZT48dXJscz48cmVsYXRlZC11
cmxzPjx1cmw+aHR0cHM6Ly93d3cuZW1iYXNlLmNvbS9zZWFyY2gvcmVzdWx0cz9zdWJhY3Rpb249
dmlld3JlY29yZCZhbXA7aWQ9TDIwMTY2ODI2NzgmYW1wO2Zyb209ZXhwb3J0PC91cmw+PHVybD5o
dHRwOi8vZHguZG9pLm9yZy8xMC4xMDk3L0NNOS4wMDAwMDAwMDAwMDAxODQ3PC91cmw+PC9yZWxh
dGVkLXVybHM+PC91cmxzPjxjdXN0b201PjM0OTA4MDA0PC9jdXN0b201PjxlbGVjdHJvbmljLXJl
c291cmNlLW51bT4xMC4xMDk3L0NNOS4wMDAwMDAwMDAwMDAxODQ3PC9lbGVjdHJvbmljLXJlc291
cmNlLW51bT48cmVtb3RlLWRhdGFiYXNlLW5hbWU+RW1iYXNlJiN4RDtNZWRsaW5lPC9yZW1vdGUt
ZGF0YWJhc2UtbmFtZT48bGFuZ3VhZ2U+RW5nbGlzaDwvbGFuZ3VhZ2U+PC9yZWNvcmQ+PC9DaXRl
PjwvRW5kTm90ZT4A
</w:fldData>
              </w:fldCha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F50B78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6</w:t>
            </w:r>
            <w:r w:rsidR="00F50B78">
              <w:rPr>
                <w:rFonts w:ascii="等线" w:eastAsia="等线" w:hAnsi="等线" w:cs="宋体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587C54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72A665E0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R-based rehabilitation improved pain and function but not postural control following TKA compared to</w:t>
            </w: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br/>
              <w:t>conventional rehabilitation.</w:t>
            </w:r>
          </w:p>
        </w:tc>
      </w:tr>
      <w:tr w:rsidR="008C79DF" w:rsidRPr="008C79DF" w14:paraId="717B08C8" w14:textId="77777777" w:rsidTr="008C79DF">
        <w:trPr>
          <w:trHeight w:val="864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6A2EDBD" w14:textId="592E2EC9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Huang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dWFuZzwvQXV0aG9yPjxZZWFyPjIwMjI8L1llYXI+PFJl
Y051bT4xMDI8L1JlY051bT48RGlzcGxheVRleHQ+WzldPC9EaXNwbGF5VGV4dD48cmVjb3JkPjxy
ZWMtbnVtYmVyPjEwMjwvcmVjLW51bWJlcj48Zm9yZWlnbi1rZXlzPjxrZXkgYXBwPSJFTiIgZGIt
aWQ9ImRkMjl2ZjJmZnN4czVkZWQ5MnB2cHplb3I1MjJzdGFkMGZ6dyIgdGltZXN0YW1wPSIxNzEz
MjcyMTAxIj4xMDI8L2tleT48L2ZvcmVpZ24ta2V5cz48cmVmLXR5cGUgbmFtZT0iSm91cm5hbCBB
cnRpY2xlIj4xNzwvcmVmLXR5cGU+PGNvbnRyaWJ1dG9ycz48YXV0aG9ycz48YXV0aG9yPkh1YW5n
LCBRLjwvYXV0aG9yPjxhdXRob3I+TGluLCBKLjwvYXV0aG9yPjxhdXRob3I+SGFuLCBSLjwvYXV0
aG9yPjxhdXRob3I+UGVuZywgQy48L2F1dGhvcj48YXV0aG9yPkh1YW5nLCBBLjwvYXV0aG9yPjwv
YXV0aG9ycz48L2NvbnRyaWJ1dG9ycz48YXV0aC1hZGRyZXNzPkEuIEh1YW5nLCBEZXBhcnRtZW50
IG9mIEJyZWFzdCBTdXJnZXJ5LCBYaWFuZ3lhIEhvc3BpdGFsIG9mIENlbnRyYWwgU291dGggVW5p
dmVyc2l0eSwgODcgWGlhbmd5YSBSZCwgQ2hhbmdzaGEsIEh1bmFuLCBDaGluYSYjeEQ7Qy4gUGVu
ZywgRGVwYXJ0bWVudCBvZiBCdXJuIGFuZCBQbGFzdGljIFN1cmdlcnksIERlcGFydG1lbnQgb2Yg
QW5lc3RoZXNpb2xvZ3ksIFRoaXJkIFhpYW5neWEgSG9zcGl0YWwgb2YgQ2VudHJhbCBTb3V0aCBV
bml2ZXJzaXR5LCAxMzggVG9uZ3ppcG8gUmQsIENoYW5nc2hhLCBIdW5hbiwgQ2hpbmE8L2F1dGgt
YWRkcmVzcz48dGl0bGVzPjx0aXRsZT5Vc2luZyBWaXJ0dWFsIFJlYWxpdHkgRXhwb3N1cmUgVGhl
cmFweSBpbiBQYWluIE1hbmFnZW1lbnQ6IEEgU3lzdGVtYXRpYyBSZXZpZXcgYW5kIE1ldGEtQW5h
bHlzaXMgb2YgUmFuZG9taXplZCBDb250cm9sbGVkIFRyaWFsczwvdGl0bGU+PHNlY29uZGFyeS10
aXRsZT5WYWx1ZSBpbiBIZWFsdGg8L3NlY29uZGFyeS10aXRsZT48L3RpdGxlcz48cGVyaW9kaWNh
bD48ZnVsbC10aXRsZT5WYWx1ZSBpbiBIZWFsdGg8L2Z1bGwtdGl0bGU+PC9wZXJpb2RpY2FsPjxw
YWdlcz4yODgtMzAxPC9wYWdlcz48dm9sdW1lPjI1PC92b2x1bWU+PG51bWJlcj4yPC9udW1iZXI+
PGtleXdvcmRzPjxrZXl3b3JkPiZhcG9zO0RheWRyZWFtJmFwb3M7PC9rZXl3b3JkPjxrZXl3b3Jk
PiZhcG9zO1ZlZ2EmYXBvczs8L2tleXdvcmQ+PGtleXdvcmQ+NURUIG1vZGVsIDgwMC0yNiAzRDwv
a2V5d29yZD48a2V5d29yZD5hdWdtZW50ZWQgcmVhbGl0eSBzeXN0ZW08L2tleXdvcmQ+PGtleXdv
cmQ+YmlvbWVkaWNhbCBzb2Z0d2FyZTwva2V5d29yZD48a2V5d29yZD5DRC1ST008L2tleXdvcmQ+
PGtleXdvcmQ+Y29tcHV0ZXIgc3lzdGVtPC9rZXl3b3JkPjxrZXl3b3JkPkRpdHRvPC9rZXl3b3Jk
PjxrZXl3b3JkPkRLMjwva2V5d29yZD48a2V5d29yZD5lbGVjdHJvbmljIGRldmljZTwva2V5d29y
ZD48a2V5d29yZD5lTWFnaW4gWjgwMCAzRCBWSVNPUjwva2V5d29yZD48a2V5d29yZD5lelZpc2lv
biBYNDwva2V5d29yZD48a2V5d29yZD5HYWxheHkgUzY8L2tleXdvcmQ+PGtleXdvcmQ+aGVhZCBw
aG9uZTwva2V5d29yZD48a2V5d29yZD5pV2VhciBWaWRlbzwva2V5d29yZD48a2V5d29yZD5NZXJn
ZTwva2V5d29yZD48a2V5d29yZD5QQyBBVFRBQ0sgMzwva2V5d29yZD48a2V5d29yZD5wZXJzb25h
bCBjb21wdXRlcjwva2V5d29yZD48a2V5d29yZD5QaXhlbCBYTDwva2V5d29yZD48a2V5d29yZD5Q
cmVjaXNpb24gNjUwPC9rZXl3b3JkPjxrZXl3b3JkPlF1YWRybyBGWCAzMDAwPC9rZXl3b3JkPjxr
ZXl3b3JkPlNub3cgV29ybGQgdmVyc2lvbiAyLjE8L2tleXdvcmQ+PGtleXdvcmQ+U25vd1dvcmxk
IDIwMDM8L2tleXdvcmQ+PGtleXdvcmQ+VmlydG9vbHMgNDwva2V5d29yZD48a2V5d29yZD52aXJ0
dWFsIHJlYWxpdHkgaGVhZCBtb3VudGVkIGRpc3BsYXk8L2tleXdvcmQ+PGtleXdvcmQ+V2lpIEZp
dDwva2V5d29yZD48a2V5d29yZD5XaWkgSUdDPC9rZXl3b3JkPjxrZXl3b3JkPldpbmRvd3MgMjAw
MDwva2V5d29yZD48a2V5d29yZD5saWRvY2FpbmU8L2tleXdvcmQ+PGtleXdvcmQ+bW9ycGhpbmU8
L2tleXdvcmQ+PGtleXdvcmQ+b3h5Y29kb25lPC9rZXl3b3JkPjxrZXl3b3JkPmFkb2xlc2NlbnQ8
L2tleXdvcmQ+PGtleXdvcmQ+YWR1bHQ8L2tleXdvcmQ+PGtleXdvcmQ+YWdlZDwva2V5d29yZD48
a2V5d29yZD5hbmFsZ2VzaWE8L2tleXdvcmQ+PGtleXdvcmQ+YW54aWV0eTwva2V5d29yZD48a2V5
d29yZD5hdWdtZW50ZWQgcmVhbGl0eTwva2V5d29yZD48a2V5d29yZD5jYW5jZXIgcGFpbjwva2V5
d29yZD48a2V5d29yZD5jaGlsZDwva2V5d29yZD48a2V5d29yZD5jaHJvbmljIHBhaW48L2tleXdv
cmQ+PGtleXdvcmQ+Y2xpbmljYWwgb3V0Y29tZTwva2V5d29yZD48a2V5d29yZD5Db2NocmFuZSBM
aWJyYXJ5PC9rZXl3b3JkPjxrZXl3b3JkPmRpc3RyYWN0aWJpbGl0eTwva2V5d29yZD48a2V5d29y
ZD5FbWJhc2U8L2tleXdvcmQ+PGtleXdvcmQ+ZXhwb3N1cmUgdGhlcmFweTwva2V5d29yZD48a2V5
d29yZD5mZWFzaWJpbGl0eSBzdHVkeTwva2V5d29yZD48a2V5d29yZD5mZW1hbGU8L2tleXdvcmQ+
PGtleXdvcmQ+Zmlicm9teWFsZ2lhPC9rZXl3b3JkPjxrZXl3b3JkPmdyb3VwcyBieSBhZ2U8L2tl
eXdvcmQ+PGtleXdvcmQ+aGFuZGhlbGQgZGV2aWNlPC9rZXl3b3JkPjxrZXl3b3JkPmh1bWFuPC9r
ZXl3b3JkPjxrZXl3b3JkPmluamVjdGlvbiBzaXRlIHBhaW48L2tleXdvcmQ+PGtleXdvcmQ+anV2
ZW5pbGU8L2tleXdvcmQ+PGtleXdvcmQ+bG93IGJhY2sgcGFpbjwva2V5d29yZD48a2V5d29yZD5t
YWxlPC9rZXl3b3JkPjxrZXl3b3JkPk1lZGxpbmU8L2tleXdvcmQ+PGtleXdvcmQ+bWV0YSBhbmFs
eXNpczwva2V5d29yZD48a2V5d29yZD5wYWluPC9rZXl3b3JkPjxrZXl3b3JkPnBhaW4gdGhyZXNo
b2xkPC9rZXl3b3JkPjxrZXl3b3JkPnBoYW50b20gcGFpbjwva2V5d29yZD48a2V5d29yZD5wb3N0
b3BlcmF0aXZlIHBhaW48L2tleXdvcmQ+PGtleXdvcmQ+cHJlc2Nob29sIGNoaWxkPC9rZXl3b3Jk
PjxrZXl3b3JkPnByb2NlZHVyYWwgcGFpbjwva2V5d29yZD48a2V5d29yZD5wdWxzZSByYXRlPC9r
ZXl3b3JkPjxrZXl3b3JkPnJhbmRvbWl6ZWQgY29udHJvbGxlZCB0cmlhbCAodG9waWMpPC9rZXl3
b3JkPjxrZXl3b3JkPnJldmlldzwva2V5d29yZD48a2V5d29yZD5zY2hvb2wgY2hpbGQ8L2tleXdv
cmQ+PGtleXdvcmQ+c3lzdGVtYXRpYyByZXZpZXc8L2tleXdvcmQ+PGtleXdvcmQ+dGhpbmtpbmc8
L2tleXdvcmQ+PGtleXdvcmQ+dG9vdGggcGFpbjwva2V5d29yZD48a2V5d29yZD52aWRlbyBnYW1l
PC9rZXl3b3JkPjxrZXl3b3JkPnZpcnR1YWwgcmVhbGl0eSBleHBvc3VyZSB0aGVyYXB5PC9rZXl3
b3JkPjxrZXl3b3JkPldlYiBvZiBTY2llbmNlPC9rZXl3b3JkPjxrZXl3b3JkPnlvdW5nIGFkdWx0
PC9rZXl3b3JkPjwva2V5d29yZHM+PGRhdGVzPjx5ZWFyPjIwMjI8L3llYXI+PC9kYXRlcz48aXNi
bj4xNTI0LTQ3MzMmI3hEOzEwOTgtMzAxNTwvaXNibj48d29yay10eXBlPlJldmlldzwvd29yay10
eXBlPjx1cmxzPjxyZWxhdGVkLXVybHM+PHVybD5odHRwczovL3d3dy5lbWJhc2UuY29tL3NlYXJj
aC9yZXN1bHRzP3N1YmFjdGlvbj12aWV3cmVjb3JkJmFtcDtpZD1MMjAxNTAwNDU1NyZhbXA7ZnJv
bT1leHBvcnQ8L3VybD48dXJsPmh0dHA6Ly9keC5kb2kub3JnLzEwLjEwMTYvai5qdmFsLjIwMjEu
MDQuMTI4NTwvdXJsPjwvcmVsYXRlZC11cmxzPjwvdXJscz48Y3VzdG9tMz4mYXBvcztEYXlkcmVh
bSZhcG9zOyhHb29nbGUsVW5pdGVkIFN0YXRlcykmI3hEOyZhcG9zO1ZlZ2EmYXBvczsmI3hEOzVE
VCBtb2RlbCA4MDAtMjYgM0QmI3hEO0RpdHRvJiN4RDtESzIoT2N1bHVzKSYjeEQ7ZU1hZ2luIFo4
MDAgM0QgVklTT1ImI3hEO2V6VmlzaW9uIFg0JiN4RDtHYWxheHkgUzYoU2Ftc3VuZykmI3hEO2lX
ZWFyIFZpZGVvJiN4RDtNZXJnZShHb29nbGUpJiN4RDtQQyBBVFRBQ0sgMyYjeEQ7UGl4ZWwgWEwo
R29vZ2xlLFVuaXRlZCBTdGF0ZXMpJiN4RDtQcmVjaXNpb24gNjUwKERlbGwsVW5pdGVkIFN0YXRl
cykmI3hEO1F1YWRybyBGWCAzMDAwKE5WSURJQSkmI3hEO1Nub3cgV29ybGQgdmVyc2lvbiAyLjEo
RGVsbCkmI3hEO1Nub3dXb3JsZCAyMDAzJiN4RDtWaXJ0b29scyA0JiN4RDtXaWkgRml0JiN4RDtX
aWkgSUdDKE5pbnRlbmRvKSYjeEQ7V2luZG93cyAyMDAwPC9jdXN0b20zPjxjdXN0b200PkRlbGwo
VW5pdGVkIFN0YXRlcykmI3hEO0RlbGwmI3hEO0dvb2dsZSYjeEQ7R29vZ2xlKFVuaXRlZCBTdGF0
ZXMpJiN4RDtOaW50ZW5kbyYjeEQ7TlZJRElBJiN4RDtPY3VsdXMmI3hEO1NhbXN1bmcmI3hEO3Vu
aXZlcnNpdHkgb2Ygc291dGggYXVzdHJhbGlhJiN4RDt1cW8gY3liZXJwc3ljaG9sb2d5IGxhYjwv
Y3VzdG9tND48Y3VzdG9tNT4zNTA5NDgwMjwvY3VzdG9tNT48ZWxlY3Ryb25pYy1yZXNvdXJjZS1u
dW0+MTAuMTAxNi9qLmp2YWwuMjAyMS4wNC4xMjg1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IdWFuZzwvQXV0aG9yPjxZZWFyPjIwMjI8L1llYXI+PFJl
Y051bT4xMDI8L1JlY051bT48RGlzcGxheVRleHQ+WzldPC9EaXNwbGF5VGV4dD48cmVjb3JkPjxy
ZWMtbnVtYmVyPjEwMjwvcmVjLW51bWJlcj48Zm9yZWlnbi1rZXlzPjxrZXkgYXBwPSJFTiIgZGIt
aWQ9ImRkMjl2ZjJmZnN4czVkZWQ5MnB2cHplb3I1MjJzdGFkMGZ6dyIgdGltZXN0YW1wPSIxNzEz
MjcyMTAxIj4xMDI8L2tleT48L2ZvcmVpZ24ta2V5cz48cmVmLXR5cGUgbmFtZT0iSm91cm5hbCBB
cnRpY2xlIj4xNzwvcmVmLXR5cGU+PGNvbnRyaWJ1dG9ycz48YXV0aG9ycz48YXV0aG9yPkh1YW5n
LCBRLjwvYXV0aG9yPjxhdXRob3I+TGluLCBKLjwvYXV0aG9yPjxhdXRob3I+SGFuLCBSLjwvYXV0
aG9yPjxhdXRob3I+UGVuZywgQy48L2F1dGhvcj48YXV0aG9yPkh1YW5nLCBBLjwvYXV0aG9yPjwv
YXV0aG9ycz48L2NvbnRyaWJ1dG9ycz48YXV0aC1hZGRyZXNzPkEuIEh1YW5nLCBEZXBhcnRtZW50
IG9mIEJyZWFzdCBTdXJnZXJ5LCBYaWFuZ3lhIEhvc3BpdGFsIG9mIENlbnRyYWwgU291dGggVW5p
dmVyc2l0eSwgODcgWGlhbmd5YSBSZCwgQ2hhbmdzaGEsIEh1bmFuLCBDaGluYSYjeEQ7Qy4gUGVu
ZywgRGVwYXJ0bWVudCBvZiBCdXJuIGFuZCBQbGFzdGljIFN1cmdlcnksIERlcGFydG1lbnQgb2Yg
QW5lc3RoZXNpb2xvZ3ksIFRoaXJkIFhpYW5neWEgSG9zcGl0YWwgb2YgQ2VudHJhbCBTb3V0aCBV
bml2ZXJzaXR5LCAxMzggVG9uZ3ppcG8gUmQsIENoYW5nc2hhLCBIdW5hbiwgQ2hpbmE8L2F1dGgt
YWRkcmVzcz48dGl0bGVzPjx0aXRsZT5Vc2luZyBWaXJ0dWFsIFJlYWxpdHkgRXhwb3N1cmUgVGhl
cmFweSBpbiBQYWluIE1hbmFnZW1lbnQ6IEEgU3lzdGVtYXRpYyBSZXZpZXcgYW5kIE1ldGEtQW5h
bHlzaXMgb2YgUmFuZG9taXplZCBDb250cm9sbGVkIFRyaWFsczwvdGl0bGU+PHNlY29uZGFyeS10
aXRsZT5WYWx1ZSBpbiBIZWFsdGg8L3NlY29uZGFyeS10aXRsZT48L3RpdGxlcz48cGVyaW9kaWNh
bD48ZnVsbC10aXRsZT5WYWx1ZSBpbiBIZWFsdGg8L2Z1bGwtdGl0bGU+PC9wZXJpb2RpY2FsPjxw
YWdlcz4yODgtMzAxPC9wYWdlcz48dm9sdW1lPjI1PC92b2x1bWU+PG51bWJlcj4yPC9udW1iZXI+
PGtleXdvcmRzPjxrZXl3b3JkPiZhcG9zO0RheWRyZWFtJmFwb3M7PC9rZXl3b3JkPjxrZXl3b3Jk
PiZhcG9zO1ZlZ2EmYXBvczs8L2tleXdvcmQ+PGtleXdvcmQ+NURUIG1vZGVsIDgwMC0yNiAzRDwv
a2V5d29yZD48a2V5d29yZD5hdWdtZW50ZWQgcmVhbGl0eSBzeXN0ZW08L2tleXdvcmQ+PGtleXdv
cmQ+YmlvbWVkaWNhbCBzb2Z0d2FyZTwva2V5d29yZD48a2V5d29yZD5DRC1ST008L2tleXdvcmQ+
PGtleXdvcmQ+Y29tcHV0ZXIgc3lzdGVtPC9rZXl3b3JkPjxrZXl3b3JkPkRpdHRvPC9rZXl3b3Jk
PjxrZXl3b3JkPkRLMjwva2V5d29yZD48a2V5d29yZD5lbGVjdHJvbmljIGRldmljZTwva2V5d29y
ZD48a2V5d29yZD5lTWFnaW4gWjgwMCAzRCBWSVNPUjwva2V5d29yZD48a2V5d29yZD5lelZpc2lv
biBYNDwva2V5d29yZD48a2V5d29yZD5HYWxheHkgUzY8L2tleXdvcmQ+PGtleXdvcmQ+aGVhZCBw
aG9uZTwva2V5d29yZD48a2V5d29yZD5pV2VhciBWaWRlbzwva2V5d29yZD48a2V5d29yZD5NZXJn
ZTwva2V5d29yZD48a2V5d29yZD5QQyBBVFRBQ0sgMzwva2V5d29yZD48a2V5d29yZD5wZXJzb25h
bCBjb21wdXRlcjwva2V5d29yZD48a2V5d29yZD5QaXhlbCBYTDwva2V5d29yZD48a2V5d29yZD5Q
cmVjaXNpb24gNjUwPC9rZXl3b3JkPjxrZXl3b3JkPlF1YWRybyBGWCAzMDAwPC9rZXl3b3JkPjxr
ZXl3b3JkPlNub3cgV29ybGQgdmVyc2lvbiAyLjE8L2tleXdvcmQ+PGtleXdvcmQ+U25vd1dvcmxk
IDIwMDM8L2tleXdvcmQ+PGtleXdvcmQ+VmlydG9vbHMgNDwva2V5d29yZD48a2V5d29yZD52aXJ0
dWFsIHJlYWxpdHkgaGVhZCBtb3VudGVkIGRpc3BsYXk8L2tleXdvcmQ+PGtleXdvcmQ+V2lpIEZp
dDwva2V5d29yZD48a2V5d29yZD5XaWkgSUdDPC9rZXl3b3JkPjxrZXl3b3JkPldpbmRvd3MgMjAw
MDwva2V5d29yZD48a2V5d29yZD5saWRvY2FpbmU8L2tleXdvcmQ+PGtleXdvcmQ+bW9ycGhpbmU8
L2tleXdvcmQ+PGtleXdvcmQ+b3h5Y29kb25lPC9rZXl3b3JkPjxrZXl3b3JkPmFkb2xlc2NlbnQ8
L2tleXdvcmQ+PGtleXdvcmQ+YWR1bHQ8L2tleXdvcmQ+PGtleXdvcmQ+YWdlZDwva2V5d29yZD48
a2V5d29yZD5hbmFsZ2VzaWE8L2tleXdvcmQ+PGtleXdvcmQ+YW54aWV0eTwva2V5d29yZD48a2V5
d29yZD5hdWdtZW50ZWQgcmVhbGl0eTwva2V5d29yZD48a2V5d29yZD5jYW5jZXIgcGFpbjwva2V5
d29yZD48a2V5d29yZD5jaGlsZDwva2V5d29yZD48a2V5d29yZD5jaHJvbmljIHBhaW48L2tleXdv
cmQ+PGtleXdvcmQ+Y2xpbmljYWwgb3V0Y29tZTwva2V5d29yZD48a2V5d29yZD5Db2NocmFuZSBM
aWJyYXJ5PC9rZXl3b3JkPjxrZXl3b3JkPmRpc3RyYWN0aWJpbGl0eTwva2V5d29yZD48a2V5d29y
ZD5FbWJhc2U8L2tleXdvcmQ+PGtleXdvcmQ+ZXhwb3N1cmUgdGhlcmFweTwva2V5d29yZD48a2V5
d29yZD5mZWFzaWJpbGl0eSBzdHVkeTwva2V5d29yZD48a2V5d29yZD5mZW1hbGU8L2tleXdvcmQ+
PGtleXdvcmQ+Zmlicm9teWFsZ2lhPC9rZXl3b3JkPjxrZXl3b3JkPmdyb3VwcyBieSBhZ2U8L2tl
eXdvcmQ+PGtleXdvcmQ+aGFuZGhlbGQgZGV2aWNlPC9rZXl3b3JkPjxrZXl3b3JkPmh1bWFuPC9r
ZXl3b3JkPjxrZXl3b3JkPmluamVjdGlvbiBzaXRlIHBhaW48L2tleXdvcmQ+PGtleXdvcmQ+anV2
ZW5pbGU8L2tleXdvcmQ+PGtleXdvcmQ+bG93IGJhY2sgcGFpbjwva2V5d29yZD48a2V5d29yZD5t
YWxlPC9rZXl3b3JkPjxrZXl3b3JkPk1lZGxpbmU8L2tleXdvcmQ+PGtleXdvcmQ+bWV0YSBhbmFs
eXNpczwva2V5d29yZD48a2V5d29yZD5wYWluPC9rZXl3b3JkPjxrZXl3b3JkPnBhaW4gdGhyZXNo
b2xkPC9rZXl3b3JkPjxrZXl3b3JkPnBoYW50b20gcGFpbjwva2V5d29yZD48a2V5d29yZD5wb3N0
b3BlcmF0aXZlIHBhaW48L2tleXdvcmQ+PGtleXdvcmQ+cHJlc2Nob29sIGNoaWxkPC9rZXl3b3Jk
PjxrZXl3b3JkPnByb2NlZHVyYWwgcGFpbjwva2V5d29yZD48a2V5d29yZD5wdWxzZSByYXRlPC9r
ZXl3b3JkPjxrZXl3b3JkPnJhbmRvbWl6ZWQgY29udHJvbGxlZCB0cmlhbCAodG9waWMpPC9rZXl3
b3JkPjxrZXl3b3JkPnJldmlldzwva2V5d29yZD48a2V5d29yZD5zY2hvb2wgY2hpbGQ8L2tleXdv
cmQ+PGtleXdvcmQ+c3lzdGVtYXRpYyByZXZpZXc8L2tleXdvcmQ+PGtleXdvcmQ+dGhpbmtpbmc8
L2tleXdvcmQ+PGtleXdvcmQ+dG9vdGggcGFpbjwva2V5d29yZD48a2V5d29yZD52aWRlbyBnYW1l
PC9rZXl3b3JkPjxrZXl3b3JkPnZpcnR1YWwgcmVhbGl0eSBleHBvc3VyZSB0aGVyYXB5PC9rZXl3
b3JkPjxrZXl3b3JkPldlYiBvZiBTY2llbmNlPC9rZXl3b3JkPjxrZXl3b3JkPnlvdW5nIGFkdWx0
PC9rZXl3b3JkPjwva2V5d29yZHM+PGRhdGVzPjx5ZWFyPjIwMjI8L3llYXI+PC9kYXRlcz48aXNi
bj4xNTI0LTQ3MzMmI3hEOzEwOTgtMzAxNTwvaXNibj48d29yay10eXBlPlJldmlldzwvd29yay10
eXBlPjx1cmxzPjxyZWxhdGVkLXVybHM+PHVybD5odHRwczovL3d3dy5lbWJhc2UuY29tL3NlYXJj
aC9yZXN1bHRzP3N1YmFjdGlvbj12aWV3cmVjb3JkJmFtcDtpZD1MMjAxNTAwNDU1NyZhbXA7ZnJv
bT1leHBvcnQ8L3VybD48dXJsPmh0dHA6Ly9keC5kb2kub3JnLzEwLjEwMTYvai5qdmFsLjIwMjEu
MDQuMTI4NTwvdXJsPjwvcmVsYXRlZC11cmxzPjwvdXJscz48Y3VzdG9tMz4mYXBvcztEYXlkcmVh
bSZhcG9zOyhHb29nbGUsVW5pdGVkIFN0YXRlcykmI3hEOyZhcG9zO1ZlZ2EmYXBvczsmI3hEOzVE
VCBtb2RlbCA4MDAtMjYgM0QmI3hEO0RpdHRvJiN4RDtESzIoT2N1bHVzKSYjeEQ7ZU1hZ2luIFo4
MDAgM0QgVklTT1ImI3hEO2V6VmlzaW9uIFg0JiN4RDtHYWxheHkgUzYoU2Ftc3VuZykmI3hEO2lX
ZWFyIFZpZGVvJiN4RDtNZXJnZShHb29nbGUpJiN4RDtQQyBBVFRBQ0sgMyYjeEQ7UGl4ZWwgWEwo
R29vZ2xlLFVuaXRlZCBTdGF0ZXMpJiN4RDtQcmVjaXNpb24gNjUwKERlbGwsVW5pdGVkIFN0YXRl
cykmI3hEO1F1YWRybyBGWCAzMDAwKE5WSURJQSkmI3hEO1Nub3cgV29ybGQgdmVyc2lvbiAyLjEo
RGVsbCkmI3hEO1Nub3dXb3JsZCAyMDAzJiN4RDtWaXJ0b29scyA0JiN4RDtXaWkgRml0JiN4RDtX
aWkgSUdDKE5pbnRlbmRvKSYjeEQ7V2luZG93cyAyMDAwPC9jdXN0b20zPjxjdXN0b200PkRlbGwo
VW5pdGVkIFN0YXRlcykmI3hEO0RlbGwmI3hEO0dvb2dsZSYjeEQ7R29vZ2xlKFVuaXRlZCBTdGF0
ZXMpJiN4RDtOaW50ZW5kbyYjeEQ7TlZJRElBJiN4RDtPY3VsdXMmI3hEO1NhbXN1bmcmI3hEO3Vu
aXZlcnNpdHkgb2Ygc291dGggYXVzdHJhbGlhJiN4RDt1cW8gY3liZXJwc3ljaG9sb2d5IGxhYjwv
Y3VzdG9tND48Y3VzdG9tNT4zNTA5NDgwMjwvY3VzdG9tNT48ZWxlY3Ryb25pYy1yZXNvdXJjZS1u
dW0+MTAuMTAxNi9qLmp2YWwuMjAyMS4wNC4xMjg1PC9lbGVjdHJvbmljLXJlc291cmNlLW51bT48
cmVtb3RlLWRhdGFiYXNlLW5hbWU+RW1iYXNlJiN4RDtNZWRsaW5lPC9yZW1vdGUtZGF0YWJhc2Ut
bmFtZT48bGFuZ3VhZ2U+RW5nbGlzaDwvbGFuZ3VhZ2U+PC9yZWNvcmQ+PC9DaXRlPjwvRW5kTm90
ZT5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7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3872E21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74015086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R is a feasible alternative therapy for both juveniles and adults in pain management, and it has a greater</w:t>
            </w: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br/>
              <w:t>potential for juveniles</w:t>
            </w:r>
          </w:p>
        </w:tc>
      </w:tr>
      <w:tr w:rsidR="008C79DF" w:rsidRPr="008C79DF" w14:paraId="479F47B9" w14:textId="77777777" w:rsidTr="008C79DF">
        <w:trPr>
          <w:trHeight w:val="864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80CD446" w14:textId="67AC3B6D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lastRenderedPageBreak/>
              <w:t>Gazendam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YXplbmRhbTwvQXV0aG9yPjxZZWFyPjIwMjI8L1llYXI+
PFJlY051bT4xMzwvUmVjTnVtPjxEaXNwbGF5VGV4dD5bMTBdPC9EaXNwbGF5VGV4dD48cmVjb3Jk
PjxyZWMtbnVtYmVyPjEzPC9yZWMtbnVtYmVyPjxmb3JlaWduLWtleXM+PGtleSBhcHA9IkVOIiBk
Yi1pZD0iZGQyOXZmMmZmc3hzNWRlZDkycHZwemVvcjUyMnN0YWQwZnp3IiB0aW1lc3RhbXA9IjE3
MTMyNjM5MTAiPjEzPC9rZXk+PC9mb3JlaWduLWtleXM+PHJlZi10eXBlIG5hbWU9IkpvdXJuYWwg
QXJ0aWNsZSI+MTc8L3JlZi10eXBlPjxjb250cmlidXRvcnM+PGF1dGhvcnM+PGF1dGhvcj5HYXpl
bmRhbSwgQS48L2F1dGhvcj48YXV0aG9yPlpodSwgTS48L2F1dGhvcj48YXV0aG9yPkNoYW5nLCBZ
LjwvYXV0aG9yPjxhdXRob3I+UGhpbGxpcHMsIFMuPC9hdXRob3I+PGF1dGhvcj5CaGFuZGFyaSwg
TS48L2F1dGhvcj48L2F1dGhvcnM+PC9jb250cmlidXRvcnM+PGF1dGgtYWRkcmVzcz5PcnRob0V2
aWRlbmNlLCBCdXJsaW5ndG9uLCBPTiwgQ2FuYWRhLiBhYXJvbi5nYXplbmRhbUBnbWFpbC5jb20u
JiN4RDtEaXZpc2lvbiBvZiBPcnRob3BhZWRpY3MsIERlcGFydG1lbnQgb2YgU3VyZ2VyeSwgTWNN
YXN0ZXIgVW5pdmVyc2l0eSwgU3QuIEpvc2VwaCZhcG9zO3MgSG9zcGl0YWwsIFJvb20gRzUyMiwg
NTAgQ2hhcmx0b24gQXZlbnVlIEVhc3QsIEhhbWlsdG9uLCBPTiwgTDhOIDRBNiwgQ2FuYWRhLiBh
YXJvbi5nYXplbmRhbUBnbWFpbC5jb20uJiN4RDtPcnRob0V2aWRlbmNlLCBCdXJsaW5ndG9uLCBP
TiwgQ2FuYWRhLiYjeEQ7RGl2aXNpb24gb2YgT3J0aG9wYWVkaWNzLCBEZXBhcnRtZW50IG9mIFN1
cmdlcnksIE1jTWFzdGVyIFVuaXZlcnNpdHksIFN0LiBKb3NlcGgmYXBvcztzIEhvc3BpdGFsLCBS
b29tIEc1MjIsIDUwIENoYXJsdG9uIEF2ZW51ZSBFYXN0LCBIYW1pbHRvbiwgT04sIEw4TiA0QTYs
IENhbmFkYS48L2F1dGgtYWRkcmVzcz48dGl0bGVzPjx0aXRsZT5WaXJ0dWFsIHJlYWxpdHkgcmVo
YWJpbGl0YXRpb24gZm9sbG93aW5nIHRvdGFsIGtuZWUgYXJ0aHJvcGxhc3R5OiBhIHN5c3RlbWF0
aWMgcmV2aWV3IGFuZCBtZXRhLWFuYWx5c2lzIG9mIHJhbmRvbWl6ZWQgY29udHJvbGxlZCB0cmlh
bHM8L3RpdGxlPjxzZWNvbmRhcnktdGl0bGU+S25lZSBTdXJnIFNwb3J0cyBUcmF1bWF0b2wgQXJ0
aHJvc2M8L3NlY29uZGFyeS10aXRsZT48L3RpdGxlcz48cGVyaW9kaWNhbD48ZnVsbC10aXRsZT5L
bmVlIFN1cmcgU3BvcnRzIFRyYXVtYXRvbCBBcnRocm9zYzwvZnVsbC10aXRsZT48L3BlcmlvZGlj
YWw+PHBhZ2VzPjI1NDgtMjU1NTwvcGFnZXM+PHZvbHVtZT4zMDwvdm9sdW1lPjxudW1iZXI+ODwv
bnVtYmVyPjxlZGl0aW9uPjIwMjIwMjE5PC9lZGl0aW9uPjxrZXl3b3Jkcz48a2V5d29yZD4qQXJ0
aHJvcGxhc3R5LCBSZXBsYWNlbWVudCwgS25lZS9hZHZlcnNlIGVmZmVjdHM8L2tleXdvcmQ+PGtl
eXdvcmQ+SHVtYW5zPC9rZXl3b3JkPjxrZXl3b3JkPipPcnRob3BlZGljczwva2V5d29yZD48a2V5
d29yZD5QYWluL2V0aW9sb2d5PC9rZXl3b3JkPjxrZXl3b3JkPlJhbmRvbWl6ZWQgQ29udHJvbGxl
ZCBUcmlhbHMgYXMgVG9waWM8L2tleXdvcmQ+PGtleXdvcmQ+KlZpcnR1YWwgUmVhbGl0eTwva2V5
d29yZD48a2V5d29yZD5SZWhhYmlsaXRhdGlvbjwva2V5d29yZD48a2V5d29yZD5UZWxlbWVkaWNp
bmU8L2tleXdvcmQ+PGtleXdvcmQ+VGVsZXJlaGFiaWxpdGF0aW9uPC9rZXl3b3JkPjxrZXl3b3Jk
PlRvdGFsIGtuZWUgYXJ0aHJvcGxhc3R5PC9rZXl3b3JkPjxrZXl3b3JkPlZpcnR1YWwgcmVhbGl0
eTwva2V5d29yZD48L2tleXdvcmRzPjxkYXRlcz48eWVhcj4yMDIyPC95ZWFyPjxwdWItZGF0ZXM+
PGRhdGU+QXVnPC9kYXRlPjwvcHViLWRhdGVzPjwvZGF0ZXM+PGlzYm4+MDk0Mi0yMDU2IChQcmlu
dCkmI3hEOzA5NDItMjA1NjwvaXNibj48YWNjZXNzaW9uLW51bT4zNTE4MjE3MjwvYWNjZXNzaW9u
LW51bT48dXJscz48cmVsYXRlZC11cmxzPjx1cmw+aHR0cHM6Ly9saW5rLnNwcmluZ2VyLmNvbS9j
b250ZW50L3BkZi8xMC4xMDA3L3MwMDE2Ny0wMjItMDY5MTAteC5wZGY8L3VybD48L3JlbGF0ZWQt
dXJscz48L3VybHM+PGN1c3RvbTE+TUIgcmVwb3J0cyBwZXJzb25hbCBmZWVzIGZyb20gUGVuZG9w
aGFybSwgQmlvdmVudHVzIGFuZCBBY2N1bWVkLCBvdXRzaWRlIHRoZSBzdWJtaXR0ZWQgd29yay4g
QWxsIG90aGVyIGF1dGhvcnMgKEFHLCBNWiwgWUMsIFNQKSByZXBvcnQgbm8gY29uZmxpY3RzIG9m
IGludGVyZXN0LjwvY3VzdG9tMT48Y3VzdG9tMj5QTUM4ODU3ODg2PC9jdXN0b20yPjxlbGVjdHJv
bmljLXJlc291cmNlLW51bT4xMC4xMDA3L3MwMDE2Ny0wMjItMDY5MTAteDwvZWxlY3Ryb25pYy1y
ZXNvdXJjZS1udW0+PHJlbW90ZS1kYXRhYmFzZS1wcm92aWRlcj5OTE08L3JlbW90ZS1kYXRhYmFz
ZS1wcm92aWRlcj48bGFuZ3VhZ2U+ZW5nPC9sYW5ndWFnZT48L3JlY29yZD48L0NpdGU+PC9FbmRO
b3RlPn=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YXplbmRhbTwvQXV0aG9yPjxZZWFyPjIwMjI8L1llYXI+
PFJlY051bT4xMzwvUmVjTnVtPjxEaXNwbGF5VGV4dD5bMTBdPC9EaXNwbGF5VGV4dD48cmVjb3Jk
PjxyZWMtbnVtYmVyPjEzPC9yZWMtbnVtYmVyPjxmb3JlaWduLWtleXM+PGtleSBhcHA9IkVOIiBk
Yi1pZD0iZGQyOXZmMmZmc3hzNWRlZDkycHZwemVvcjUyMnN0YWQwZnp3IiB0aW1lc3RhbXA9IjE3
MTMyNjM5MTAiPjEzPC9rZXk+PC9mb3JlaWduLWtleXM+PHJlZi10eXBlIG5hbWU9IkpvdXJuYWwg
QXJ0aWNsZSI+MTc8L3JlZi10eXBlPjxjb250cmlidXRvcnM+PGF1dGhvcnM+PGF1dGhvcj5HYXpl
bmRhbSwgQS48L2F1dGhvcj48YXV0aG9yPlpodSwgTS48L2F1dGhvcj48YXV0aG9yPkNoYW5nLCBZ
LjwvYXV0aG9yPjxhdXRob3I+UGhpbGxpcHMsIFMuPC9hdXRob3I+PGF1dGhvcj5CaGFuZGFyaSwg
TS48L2F1dGhvcj48L2F1dGhvcnM+PC9jb250cmlidXRvcnM+PGF1dGgtYWRkcmVzcz5PcnRob0V2
aWRlbmNlLCBCdXJsaW5ndG9uLCBPTiwgQ2FuYWRhLiBhYXJvbi5nYXplbmRhbUBnbWFpbC5jb20u
JiN4RDtEaXZpc2lvbiBvZiBPcnRob3BhZWRpY3MsIERlcGFydG1lbnQgb2YgU3VyZ2VyeSwgTWNN
YXN0ZXIgVW5pdmVyc2l0eSwgU3QuIEpvc2VwaCZhcG9zO3MgSG9zcGl0YWwsIFJvb20gRzUyMiwg
NTAgQ2hhcmx0b24gQXZlbnVlIEVhc3QsIEhhbWlsdG9uLCBPTiwgTDhOIDRBNiwgQ2FuYWRhLiBh
YXJvbi5nYXplbmRhbUBnbWFpbC5jb20uJiN4RDtPcnRob0V2aWRlbmNlLCBCdXJsaW5ndG9uLCBP
TiwgQ2FuYWRhLiYjeEQ7RGl2aXNpb24gb2YgT3J0aG9wYWVkaWNzLCBEZXBhcnRtZW50IG9mIFN1
cmdlcnksIE1jTWFzdGVyIFVuaXZlcnNpdHksIFN0LiBKb3NlcGgmYXBvcztzIEhvc3BpdGFsLCBS
b29tIEc1MjIsIDUwIENoYXJsdG9uIEF2ZW51ZSBFYXN0LCBIYW1pbHRvbiwgT04sIEw4TiA0QTYs
IENhbmFkYS48L2F1dGgtYWRkcmVzcz48dGl0bGVzPjx0aXRsZT5WaXJ0dWFsIHJlYWxpdHkgcmVo
YWJpbGl0YXRpb24gZm9sbG93aW5nIHRvdGFsIGtuZWUgYXJ0aHJvcGxhc3R5OiBhIHN5c3RlbWF0
aWMgcmV2aWV3IGFuZCBtZXRhLWFuYWx5c2lzIG9mIHJhbmRvbWl6ZWQgY29udHJvbGxlZCB0cmlh
bHM8L3RpdGxlPjxzZWNvbmRhcnktdGl0bGU+S25lZSBTdXJnIFNwb3J0cyBUcmF1bWF0b2wgQXJ0
aHJvc2M8L3NlY29uZGFyeS10aXRsZT48L3RpdGxlcz48cGVyaW9kaWNhbD48ZnVsbC10aXRsZT5L
bmVlIFN1cmcgU3BvcnRzIFRyYXVtYXRvbCBBcnRocm9zYzwvZnVsbC10aXRsZT48L3BlcmlvZGlj
YWw+PHBhZ2VzPjI1NDgtMjU1NTwvcGFnZXM+PHZvbHVtZT4zMDwvdm9sdW1lPjxudW1iZXI+ODwv
bnVtYmVyPjxlZGl0aW9uPjIwMjIwMjE5PC9lZGl0aW9uPjxrZXl3b3Jkcz48a2V5d29yZD4qQXJ0
aHJvcGxhc3R5LCBSZXBsYWNlbWVudCwgS25lZS9hZHZlcnNlIGVmZmVjdHM8L2tleXdvcmQ+PGtl
eXdvcmQ+SHVtYW5zPC9rZXl3b3JkPjxrZXl3b3JkPipPcnRob3BlZGljczwva2V5d29yZD48a2V5
d29yZD5QYWluL2V0aW9sb2d5PC9rZXl3b3JkPjxrZXl3b3JkPlJhbmRvbWl6ZWQgQ29udHJvbGxl
ZCBUcmlhbHMgYXMgVG9waWM8L2tleXdvcmQ+PGtleXdvcmQ+KlZpcnR1YWwgUmVhbGl0eTwva2V5
d29yZD48a2V5d29yZD5SZWhhYmlsaXRhdGlvbjwva2V5d29yZD48a2V5d29yZD5UZWxlbWVkaWNp
bmU8L2tleXdvcmQ+PGtleXdvcmQ+VGVsZXJlaGFiaWxpdGF0aW9uPC9rZXl3b3JkPjxrZXl3b3Jk
PlRvdGFsIGtuZWUgYXJ0aHJvcGxhc3R5PC9rZXl3b3JkPjxrZXl3b3JkPlZpcnR1YWwgcmVhbGl0
eTwva2V5d29yZD48L2tleXdvcmRzPjxkYXRlcz48eWVhcj4yMDIyPC95ZWFyPjxwdWItZGF0ZXM+
PGRhdGU+QXVnPC9kYXRlPjwvcHViLWRhdGVzPjwvZGF0ZXM+PGlzYm4+MDk0Mi0yMDU2IChQcmlu
dCkmI3hEOzA5NDItMjA1NjwvaXNibj48YWNjZXNzaW9uLW51bT4zNTE4MjE3MjwvYWNjZXNzaW9u
LW51bT48dXJscz48cmVsYXRlZC11cmxzPjx1cmw+aHR0cHM6Ly9saW5rLnNwcmluZ2VyLmNvbS9j
b250ZW50L3BkZi8xMC4xMDA3L3MwMDE2Ny0wMjItMDY5MTAteC5wZGY8L3VybD48L3JlbGF0ZWQt
dXJscz48L3VybHM+PGN1c3RvbTE+TUIgcmVwb3J0cyBwZXJzb25hbCBmZWVzIGZyb20gUGVuZG9w
aGFybSwgQmlvdmVudHVzIGFuZCBBY2N1bWVkLCBvdXRzaWRlIHRoZSBzdWJtaXR0ZWQgd29yay4g
QWxsIG90aGVyIGF1dGhvcnMgKEFHLCBNWiwgWUMsIFNQKSByZXBvcnQgbm8gY29uZmxpY3RzIG9m
IGludGVyZXN0LjwvY3VzdG9tMT48Y3VzdG9tMj5QTUM4ODU3ODg2PC9jdXN0b20yPjxlbGVjdHJv
bmljLXJlc291cmNlLW51bT4xMC4xMDA3L3MwMDE2Ny0wMjItMDY5MTAteDwvZWxlY3Ryb25pYy1y
ZXNvdXJjZS1udW0+PHJlbW90ZS1kYXRhYmFzZS1wcm92aWRlcj5OTE08L3JlbW90ZS1kYXRhYmFz
ZS1wcm92aWRlcj48bGFuZ3VhZ2U+ZW5nPC9sYW5ndWFnZT48L3JlY29yZD48L0NpdGU+PC9FbmRO
b3RlPn=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8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383F65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6BE4E7D8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VR-based rehabilitation for patients undergoing TKA represents an evolving field that may have advantages </w:t>
            </w: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br/>
              <w:t>over traditional therapy for some patients.</w:t>
            </w:r>
          </w:p>
        </w:tc>
      </w:tr>
      <w:tr w:rsidR="008C79DF" w:rsidRPr="008C79DF" w14:paraId="327A18BB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448F6098" w14:textId="7C9633AD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Bordeleau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Cb3JkZWxlYXU8L0F1dGhvcj48WWVhcj4yMDIyPC9ZZWFy
PjxSZWNOdW0+MTAxPC9SZWNOdW0+PERpc3BsYXlUZXh0PlsxMV08L0Rpc3BsYXlUZXh0PjxyZWNv
cmQ+PHJlYy1udW1iZXI+MTAxPC9yZWMtbnVtYmVyPjxmb3JlaWduLWtleXM+PGtleSBhcHA9IkVO
IiBkYi1pZD0iZGQyOXZmMmZmc3hzNWRlZDkycHZwemVvcjUyMnN0YWQwZnp3IiB0aW1lc3RhbXA9
IjE3MTMyNzIxMDEiPjEwMTwva2V5PjwvZm9yZWlnbi1rZXlzPjxyZWYtdHlwZSBuYW1lPSJKb3Vy
bmFsIEFydGljbGUiPjE3PC9yZWYtdHlwZT48Y29udHJpYnV0b3JzPjxhdXRob3JzPjxhdXRob3I+
Qm9yZGVsZWF1LCBNLjwvYXV0aG9yPjxhdXRob3I+U3RhbWVua292aWMsIEEuPC9hdXRob3I+PGF1
dGhvcj5UYXJkaWYsIFAuIEEuPC9hdXRob3I+PGF1dGhvcj5UaG9tYXMsIEouPC9hdXRob3I+PC9h
dXRob3JzPjwvY29udHJpYnV0b3JzPjxhdXRoLWFkZHJlc3M+TS4gQm9yZGVsZWF1LCBHcm91cGUg
ZGUgcmVjaGVyY2hlIHN1ciBsZXMgYcOubsOpcywgbGEgbmV1cm9zdGltdWxhdGlvbiBldCBsYSBk
b3VsZXVyLCBDZW50cmUgZGUgcmVjaGVyY2hlIHN1ciBsZSB2aWVpbGxpc3NlbWVudCwgMTAzNiwg
cnVlIEJlbHbDqWTDqHJlIFN1ZCwgU2hlcmJyb29rZSwgUXXDqWJlYywgQ2FuYWRhPC9hdXRoLWFk
ZHJlc3M+PHRpdGxlcz48dGl0bGU+VGhlIFVzZSBvZiBWaXJ0dWFsIFJlYWxpdHkgaW4gQmFjayBQ
YWluIFJlaGFiaWxpdGF0aW9uOiBBIFN5c3RlbWF0aWMgUmV2aWV3IGFuZCBNZXRhLUFuYWx5c2lz
PC90aXRsZT48c2Vjb25kYXJ5LXRpdGxlPkpvdXJuYWwgb2YgUGFpbjwvc2Vjb25kYXJ5LXRpdGxl
PjwvdGl0bGVzPjxwZXJpb2RpY2FsPjxmdWxsLXRpdGxlPkpvdXJuYWwgb2YgUGFpbjwvZnVsbC10
aXRsZT48L3BlcmlvZGljYWw+PHBhZ2VzPjE3NS0xOTU8L3BhZ2VzPjx2b2x1bWU+MjM8L3ZvbHVt
ZT48bnVtYmVyPjI8L251bWJlcj48a2V5d29yZHM+PGtleXdvcmQ+YmljeWNsZSBlcmdvbWV0ZXI8
L2tleXdvcmQ+PGtleXdvcmQ+Z2xvdmU8L2tleXdvcmQ+PGtleXdvcmQ+aGVhZCBwaG9uZTwva2V5
d29yZD48a2V5d29yZD5rZXlib2FyZDwva2V5d29yZD48a2V5d29yZD5sYXB0b3A8L2tleXdvcmQ+
PGtleXdvcmQ+bW9iaWxlIHBob25lPC9rZXl3b3JkPjxrZXl3b3JkPm1vdGlvbiBhbmFseXNpcyBz
eXN0ZW08L2tleXdvcmQ+PGtleXdvcmQ+bW90aW9uIHNlbnNvcjwva2V5d29yZD48a2V5d29yZD5Q
cm9LaW4gMjUyPC9rZXl3b3JkPjxrZXl3b3JkPlNub3dXb3JsZDwva2V5d29yZD48a2V5d29yZD50
YWJsZXQgY29tcHV0ZXI8L2tleXdvcmQ+PGtleXdvcmQ+dHJlYWRtaWxsPC9rZXl3b3JkPjxrZXl3
b3JkPlZhbGVkb01vdGlvbjwva2V5d29yZD48a2V5d29yZD52aXJ0dWFsIHJlYWxpdHkgaGVhZCBt
b3VudGVkIGRpc3BsYXk8L2tleXdvcmQ+PGtleXdvcmQ+dmlydHVhbCByZWFsaXR5IHNpbXVsYXRv
cjwva2V5d29yZD48a2V5d29yZD53ZWFyYWJsZSBjb21wdXRlcjwva2V5d29yZD48a2V5d29yZD5X
aWkgRml0PC9rZXl3b3JkPjxrZXl3b3JkPnBsYWNlYm88L2tleXdvcmQ+PGtleXdvcmQ+YWR1bHQ8
L2tleXdvcmQ+PGtleXdvcmQ+YXVnbWVudGVkIHJlYWxpdHk8L2tleXdvcmQ+PGtleXdvcmQ+YmFj
a2FjaGU8L2tleXdvcmQ+PGtleXdvcmQ+Y29nbml0aXZlIGJlaGF2aW9yYWwgdGhlcmFweTwva2V5
d29yZD48a2V5d29yZD5mZW1hbGU8L2tleXdvcmQ+PGtleXdvcmQ+ZnVuY3Rpb25hbCBhc3Nlc3Nt
ZW50PC9rZXl3b3JkPjxrZXl3b3JkPmhhbmRoZWxkIGRldmljZTwva2V5d29yZD48a2V5d29yZD5o
aXBwb3RoZXJhcHk8L2tleXdvcmQ+PGtleXdvcmQ+aG9tZSByZWhhYmlsaXRhdGlvbjwva2V5d29y
ZD48a2V5d29yZD5odW1hbjwva2V5d29yZD48a2V5d29yZD5pbWFnZXJ5PC9rZXl3b3JkPjxrZXl3
b3JkPmtpbmVzaW90aGVyYXB5PC9rZXl3b3JkPjxrZXl3b3JkPm1hbGU8L2tleXdvcmQ+PGtleXdv
cmQ+bWV0YSBhbmFseXNpczwva2V5d29yZD48a2V5d29yZD5tb3RvciBwZXJmb3JtYW5jZTwva2V5
d29yZD48a2V5d29yZD5uZXVyb3JlaGFiaWxpdGF0aW9uPC9rZXl3b3JkPjxrZXl3b3JkPm51bWVy
aWMgcmF0aW5nIHNjYWxlPC9rZXl3b3JkPjxrZXl3b3JkPm91dGNvbWUgYXNzZXNzbWVudDwva2V5
d29yZD48a2V5d29yZD5wYWluIGludGVuc2l0eTwva2V5d29yZD48a2V5d29yZD5yZXZpZXc8L2tl
eXdvcmQ+PGtleXdvcmQ+c3lzdGVtYXRpYyByZXZpZXc8L2tleXdvcmQ+PGtleXdvcmQ+dGVsZXJl
aGFiaWxpdGF0aW9uPC9rZXl3b3JkPjxrZXl3b3JkPnZpZGVvIGdhbWU8L2tleXdvcmQ+PGtleXdv
cmQ+dmlydHVhbCByZWFsaXR5PC9rZXl3b3JkPjxrZXl3b3JkPnZpc3VhbCBhbmFsb2cgc2NhbGU8
L2tleXdvcmQ+PGtleXdvcmQ+eW9nYTwva2V5d29yZD48a2V5d29yZD5LaW5lY3Q8L2tleXdvcmQ+
PC9rZXl3b3Jkcz48ZGF0ZXM+PHllYXI+MjAyMjwveWVhcj48L2RhdGVzPjxpc2JuPjE1MjgtODQ0
NyYjeEQ7MTUyNi01OTAwPC9pc2JuPjx3b3JrLXR5cGU+UmV2aWV3PC93b3JrLXR5cGU+PHVybHM+
PHJlbGF0ZWQtdXJscz48dXJsPmh0dHBzOi8vd3d3LmVtYmFzZS5jb20vc2VhcmNoL3Jlc3VsdHM/
c3ViYWN0aW9uPXZpZXdyZWNvcmQmYW1wO2lkPUwyMDE0NjU4NzcxJmFtcDtmcm9tPWV4cG9ydDwv
dXJsPjx1cmw+aHR0cDovL2R4LmRvaS5vcmcvMTAuMTAxNi9qLmpwYWluLjIwMjEuMDguMDAxPC91
cmw+PC9yZWxhdGVkLXVybHM+PC91cmxzPjxjdXN0b20zPktpbmVjdCYjeEQ7UHJvS2luIDI1MiYj
eEQ7U25vd1dvcmxkJiN4RDtWYWxlZG9Nb3Rpb24mI3hEO1dpaSBGaXQoTmludGVuZG8pPC9jdXN0
b20zPjxjdXN0b200Pk5pbnRlbmRvJiN4RDtTYW1zdW5nPC9jdXN0b200PjxjdXN0b201PjM0NDI1
MjUwPC9jdXN0b201PjxlbGVjdHJvbmljLXJlc291cmNlLW51bT4xMC4xMDE2L2ouanBhaW4uMjAy
MS4wOC4wMD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Cb3JkZWxlYXU8L0F1dGhvcj48WWVhcj4yMDIyPC9ZZWFy
PjxSZWNOdW0+MTAxPC9SZWNOdW0+PERpc3BsYXlUZXh0PlsxMV08L0Rpc3BsYXlUZXh0PjxyZWNv
cmQ+PHJlYy1udW1iZXI+MTAxPC9yZWMtbnVtYmVyPjxmb3JlaWduLWtleXM+PGtleSBhcHA9IkVO
IiBkYi1pZD0iZGQyOXZmMmZmc3hzNWRlZDkycHZwemVvcjUyMnN0YWQwZnp3IiB0aW1lc3RhbXA9
IjE3MTMyNzIxMDEiPjEwMTwva2V5PjwvZm9yZWlnbi1rZXlzPjxyZWYtdHlwZSBuYW1lPSJKb3Vy
bmFsIEFydGljbGUiPjE3PC9yZWYtdHlwZT48Y29udHJpYnV0b3JzPjxhdXRob3JzPjxhdXRob3I+
Qm9yZGVsZWF1LCBNLjwvYXV0aG9yPjxhdXRob3I+U3RhbWVua292aWMsIEEuPC9hdXRob3I+PGF1
dGhvcj5UYXJkaWYsIFAuIEEuPC9hdXRob3I+PGF1dGhvcj5UaG9tYXMsIEouPC9hdXRob3I+PC9h
dXRob3JzPjwvY29udHJpYnV0b3JzPjxhdXRoLWFkZHJlc3M+TS4gQm9yZGVsZWF1LCBHcm91cGUg
ZGUgcmVjaGVyY2hlIHN1ciBsZXMgYcOubsOpcywgbGEgbmV1cm9zdGltdWxhdGlvbiBldCBsYSBk
b3VsZXVyLCBDZW50cmUgZGUgcmVjaGVyY2hlIHN1ciBsZSB2aWVpbGxpc3NlbWVudCwgMTAzNiwg
cnVlIEJlbHbDqWTDqHJlIFN1ZCwgU2hlcmJyb29rZSwgUXXDqWJlYywgQ2FuYWRhPC9hdXRoLWFk
ZHJlc3M+PHRpdGxlcz48dGl0bGU+VGhlIFVzZSBvZiBWaXJ0dWFsIFJlYWxpdHkgaW4gQmFjayBQ
YWluIFJlaGFiaWxpdGF0aW9uOiBBIFN5c3RlbWF0aWMgUmV2aWV3IGFuZCBNZXRhLUFuYWx5c2lz
PC90aXRsZT48c2Vjb25kYXJ5LXRpdGxlPkpvdXJuYWwgb2YgUGFpbjwvc2Vjb25kYXJ5LXRpdGxl
PjwvdGl0bGVzPjxwZXJpb2RpY2FsPjxmdWxsLXRpdGxlPkpvdXJuYWwgb2YgUGFpbjwvZnVsbC10
aXRsZT48L3BlcmlvZGljYWw+PHBhZ2VzPjE3NS0xOTU8L3BhZ2VzPjx2b2x1bWU+MjM8L3ZvbHVt
ZT48bnVtYmVyPjI8L251bWJlcj48a2V5d29yZHM+PGtleXdvcmQ+YmljeWNsZSBlcmdvbWV0ZXI8
L2tleXdvcmQ+PGtleXdvcmQ+Z2xvdmU8L2tleXdvcmQ+PGtleXdvcmQ+aGVhZCBwaG9uZTwva2V5
d29yZD48a2V5d29yZD5rZXlib2FyZDwva2V5d29yZD48a2V5d29yZD5sYXB0b3A8L2tleXdvcmQ+
PGtleXdvcmQ+bW9iaWxlIHBob25lPC9rZXl3b3JkPjxrZXl3b3JkPm1vdGlvbiBhbmFseXNpcyBz
eXN0ZW08L2tleXdvcmQ+PGtleXdvcmQ+bW90aW9uIHNlbnNvcjwva2V5d29yZD48a2V5d29yZD5Q
cm9LaW4gMjUyPC9rZXl3b3JkPjxrZXl3b3JkPlNub3dXb3JsZDwva2V5d29yZD48a2V5d29yZD50
YWJsZXQgY29tcHV0ZXI8L2tleXdvcmQ+PGtleXdvcmQ+dHJlYWRtaWxsPC9rZXl3b3JkPjxrZXl3
b3JkPlZhbGVkb01vdGlvbjwva2V5d29yZD48a2V5d29yZD52aXJ0dWFsIHJlYWxpdHkgaGVhZCBt
b3VudGVkIGRpc3BsYXk8L2tleXdvcmQ+PGtleXdvcmQ+dmlydHVhbCByZWFsaXR5IHNpbXVsYXRv
cjwva2V5d29yZD48a2V5d29yZD53ZWFyYWJsZSBjb21wdXRlcjwva2V5d29yZD48a2V5d29yZD5X
aWkgRml0PC9rZXl3b3JkPjxrZXl3b3JkPnBsYWNlYm88L2tleXdvcmQ+PGtleXdvcmQ+YWR1bHQ8
L2tleXdvcmQ+PGtleXdvcmQ+YXVnbWVudGVkIHJlYWxpdHk8L2tleXdvcmQ+PGtleXdvcmQ+YmFj
a2FjaGU8L2tleXdvcmQ+PGtleXdvcmQ+Y29nbml0aXZlIGJlaGF2aW9yYWwgdGhlcmFweTwva2V5
d29yZD48a2V5d29yZD5mZW1hbGU8L2tleXdvcmQ+PGtleXdvcmQ+ZnVuY3Rpb25hbCBhc3Nlc3Nt
ZW50PC9rZXl3b3JkPjxrZXl3b3JkPmhhbmRoZWxkIGRldmljZTwva2V5d29yZD48a2V5d29yZD5o
aXBwb3RoZXJhcHk8L2tleXdvcmQ+PGtleXdvcmQ+aG9tZSByZWhhYmlsaXRhdGlvbjwva2V5d29y
ZD48a2V5d29yZD5odW1hbjwva2V5d29yZD48a2V5d29yZD5pbWFnZXJ5PC9rZXl3b3JkPjxrZXl3
b3JkPmtpbmVzaW90aGVyYXB5PC9rZXl3b3JkPjxrZXl3b3JkPm1hbGU8L2tleXdvcmQ+PGtleXdv
cmQ+bWV0YSBhbmFseXNpczwva2V5d29yZD48a2V5d29yZD5tb3RvciBwZXJmb3JtYW5jZTwva2V5
d29yZD48a2V5d29yZD5uZXVyb3JlaGFiaWxpdGF0aW9uPC9rZXl3b3JkPjxrZXl3b3JkPm51bWVy
aWMgcmF0aW5nIHNjYWxlPC9rZXl3b3JkPjxrZXl3b3JkPm91dGNvbWUgYXNzZXNzbWVudDwva2V5
d29yZD48a2V5d29yZD5wYWluIGludGVuc2l0eTwva2V5d29yZD48a2V5d29yZD5yZXZpZXc8L2tl
eXdvcmQ+PGtleXdvcmQ+c3lzdGVtYXRpYyByZXZpZXc8L2tleXdvcmQ+PGtleXdvcmQ+dGVsZXJl
aGFiaWxpdGF0aW9uPC9rZXl3b3JkPjxrZXl3b3JkPnZpZGVvIGdhbWU8L2tleXdvcmQ+PGtleXdv
cmQ+dmlydHVhbCByZWFsaXR5PC9rZXl3b3JkPjxrZXl3b3JkPnZpc3VhbCBhbmFsb2cgc2NhbGU8
L2tleXdvcmQ+PGtleXdvcmQ+eW9nYTwva2V5d29yZD48a2V5d29yZD5LaW5lY3Q8L2tleXdvcmQ+
PC9rZXl3b3Jkcz48ZGF0ZXM+PHllYXI+MjAyMjwveWVhcj48L2RhdGVzPjxpc2JuPjE1MjgtODQ0
NyYjeEQ7MTUyNi01OTAwPC9pc2JuPjx3b3JrLXR5cGU+UmV2aWV3PC93b3JrLXR5cGU+PHVybHM+
PHJlbGF0ZWQtdXJscz48dXJsPmh0dHBzOi8vd3d3LmVtYmFzZS5jb20vc2VhcmNoL3Jlc3VsdHM/
c3ViYWN0aW9uPXZpZXdyZWNvcmQmYW1wO2lkPUwyMDE0NjU4NzcxJmFtcDtmcm9tPWV4cG9ydDwv
dXJsPjx1cmw+aHR0cDovL2R4LmRvaS5vcmcvMTAuMTAxNi9qLmpwYWluLjIwMjEuMDguMDAxPC91
cmw+PC9yZWxhdGVkLXVybHM+PC91cmxzPjxjdXN0b20zPktpbmVjdCYjeEQ7UHJvS2luIDI1MiYj
eEQ7U25vd1dvcmxkJiN4RDtWYWxlZG9Nb3Rpb24mI3hEO1dpaSBGaXQoTmludGVuZG8pPC9jdXN0
b20zPjxjdXN0b200Pk5pbnRlbmRvJiN4RDtTYW1zdW5nPC9jdXN0b200PjxjdXN0b201PjM0NDI1
MjUwPC9jdXN0b201PjxlbGVjdHJvbmljLXJlc291cmNlLW51bT4xMC4xMDE2L2ouanBhaW4uMjAy
MS4wOC4wMDE8L2VsZWN0cm9uaWMtcmVzb3VyY2UtbnVtPjxyZW1vdGUtZGF0YWJhc2UtbmFtZT5F
bWJhc2UmI3hEO01lZGxpbmU8L3JlbW90ZS1kYXRhYmFzZS1uYW1lPjxsYW5ndWFnZT5FbmdsaXNo
PC9sYW5ndWFnZT48L3JlY29yZD48L0NpdGU+PC9FbmROb3RlPgB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29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797FA2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2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0F225095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xtended reality technologies have appeared as interesting nonpharmacological options for the treatment of back pain, with the potential to minimise the need for opioid medications.</w:t>
            </w:r>
          </w:p>
        </w:tc>
      </w:tr>
      <w:tr w:rsidR="008C79DF" w:rsidRPr="008C79DF" w14:paraId="21CD8FC7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1113850B" w14:textId="00F99D74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ortés-Pérez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Db3J0w6lzLVDDqXJlejwvQXV0aG9yPjxZZWFyPjIwMjE8
L1llYXI+PFJlY051bT4xMTc8L1JlY051bT48RGlzcGxheVRleHQ+WzEyXTwvRGlzcGxheVRleHQ+
PHJlY29yZD48cmVjLW51bWJlcj4xMTc8L3JlYy1udW1iZXI+PGZvcmVpZ24ta2V5cz48a2V5IGFw
cD0iRU4iIGRiLWlkPSJkZDI5dmYyZmZzeHM1ZGVkOTJwdnB6ZW9yNTIyc3RhZDBmenciIHRpbWVz
dGFtcD0iMTcxMzI3MjEwMSI+MTE3PC9rZXk+PC9mb3JlaWduLWtleXM+PHJlZi10eXBlIG5hbWU9
IkpvdXJuYWwgQXJ0aWNsZSI+MTc8L3JlZi10eXBlPjxjb250cmlidXRvcnM+PGF1dGhvcnM+PGF1
dGhvcj5Db3J0w6lzLVDDqXJleiwgSS48L2F1dGhvcj48YXV0aG9yPlphZ2FsYXotQW51bGEsIE4u
PC9hdXRob3I+PGF1dGhvcj5JYmFuY29zLUxvc2FkYSwgTS4gUi48L2F1dGhvcj48YXV0aG9yPk5p
ZXRvLUVzY8OhbWV6LCBGLiBBLjwvYXV0aG9yPjxhdXRob3I+T2JyZXJvLUdhaXTDoW4sIEUuPC9h
dXRob3I+PGF1dGhvcj5Pc3VuYS1Qw6lyZXosIE0uIEMuPC9hdXRob3I+PC9hdXRob3JzPjwvY29u
dHJpYnV0b3JzPjxhdXRoLWFkZHJlc3M+RS4gT2JyZXJvLUdhaXTDoW4sIERlcGFydG1lbnQgb2Yg
SGVhbHRoIFNjaWVuY2VzLCBVbml2ZXJzaXR5IG9mIEphw6luLCBDYW1wdXMgTGFzIExhZ3VuaWxs
YXMgcy9uLCBKYcOpbiwgU3BhaW48L2F1dGgtYWRkcmVzcz48dGl0bGVzPjx0aXRsZT5WaXJ0dWFs
IHJlYWxpdHktYmFzZWQgdGhlcmFweSByZWR1Y2VzIHRoZSBkaXNhYmxpbmcgaW1wYWN0IG9mIGZp
YnJvbXlhbGdpYSBzeW5kcm9tZSBpbiB3b21lbjogU3lzdGVtYXRpYyByZXZpZXcgd2l0aCBtZXRh
LWFuYWx5c2lzIG9mIHJhbmRvbWl6ZWQgY29udHJvbGxlZCB0cmlhbHM8L3RpdGxlPjxzZWNvbmRh
cnktdGl0bGU+Sm91cm5hbCBvZiBQZXJzb25hbGl6ZWQgTWVkaWNpbmU8L3NlY29uZGFyeS10aXRs
ZT48L3RpdGxlcz48cGVyaW9kaWNhbD48ZnVsbC10aXRsZT5Kb3VybmFsIG9mIFBlcnNvbmFsaXpl
ZCBNZWRpY2luZTwvZnVsbC10aXRsZT48L3BlcmlvZGljYWw+PHZvbHVtZT4xMTwvdm9sdW1lPjxu
dW1iZXI+MTE8L251bWJlcj48a2V5d29yZHM+PGtleXdvcmQ+YWVyb2JpYyBjYXBhY2l0eTwva2V5
d29yZD48a2V5d29yZD5hZXJvYmljIGV4ZXJjaXNlPC9rZXl3b3JkPjxrZXl3b3JkPmFteWdkYWxh
PC9rZXl3b3JkPjxrZXl3b3JkPmFueGlldHk8L2tleXdvcmQ+PGtleXdvcmQ+Ym9keSBtYXNzPC9r
ZXl3b3JkPjxrZXl3b3JkPmNvbmZpZGVuY2UgaW50ZXJ2YWw8L2tleXdvcmQ+PGtleXdvcmQ+ZGF0
YSBleHRyYWN0aW9uPC9rZXl3b3JkPjxrZXl3b3JkPmRlcHJlc3Npb248L2tleXdvcmQ+PGtleXdv
cmQ+ZGlzZWFzZSBkdXJhdGlvbjwva2V5d29yZD48a2V5d29yZD5kaXNlYXNlIHNldmVyaXR5PC9r
ZXl3b3JkPjxrZXl3b3JkPmVsZWN0cm9lbmNlcGhhbG9ncmFwaHk8L2tleXdvcmQ+PGtleXdvcmQ+
ZmF0aWd1ZTwva2V5d29yZD48a2V5d29yZD5maWJyb215YWxnaWE8L2tleXdvcmQ+PGtleXdvcmQ+
Z3JheSBtYXR0ZXI8L2tleXdvcmQ+PGtleXdvcmQ+aGlwcG9jYW1wdXM8L2tleXdvcmQ+PGtleXdv
cmQ+aHVtYW48L2tleXdvcmQ+PGtleXdvcmQ+a2luZXNpb3RoZXJhcHk8L2tleXdvcmQ+PGtleXdv
cmQ+bWV0YSBhbmFseXNpczwva2V5d29yZD48a2V5d29yZD5udWNsZWFyIG1hZ25ldGljIHJlc29u
YW5jZSBpbWFnaW5nPC9rZXl3b3JkPjxrZXl3b3JkPnBhaW48L2tleXdvcmQ+PGtleXdvcmQ+cGls
YXRlczwva2V5d29yZD48a2V5d29yZD5xdWFsaXR5IG9mIGxpZmU8L2tleXdvcmQ+PGtleXdvcmQ+
cXVlc3Rpb25uYWlyZTwva2V5d29yZD48a2V5d29yZD5yYW5kb21pemVkIGNvbnRyb2xsZWQgdHJp
YWwgKHRvcGljKTwva2V5d29yZD48a2V5d29yZD5yZXZpZXc8L2tleXdvcmQ+PGtleXdvcmQ+c2Vu
c2l0aXZpdHkgYW5hbHlzaXM8L2tleXdvcmQ+PGtleXdvcmQ+c2l4IG1pbnV0ZSB3YWxrIHRlc3Q8
L2tleXdvcmQ+PGtleXdvcmQ+c3lzdGVtYXRpYyByZXZpZXc8L2tleXdvcmQ+PGtleXdvcmQ+dmly
dHVhbCByZWFsaXR5IGV4cG9zdXJlIHRoZXJhcHk8L2tleXdvcmQ+PC9rZXl3b3Jkcz48ZGF0ZXM+
PHllYXI+MjAyMTwveWVhcj48L2RhdGVzPjxpc2JuPjIwNzUtNDQyNjwvaXNibj48d29yay10eXBl
PlJldmlldzwvd29yay10eXBlPjx1cmxzPjxyZWxhdGVkLXVybHM+PHVybD5odHRwczovL3d3dy5l
bWJhc2UuY29tL3NlYXJjaC9yZXN1bHRzP3N1YmFjdGlvbj12aWV3cmVjb3JkJmFtcDtpZD1MMjAx
NDYxNDE1MiZhbXA7ZnJvbT1leHBvcnQ8L3VybD48dXJsPmh0dHA6Ly9keC5kb2kub3JnLzEwLjMz
OTAvanBtMTExMTExNjc8L3VybD48dXJsPmh0dHBzOi8vbWRwaS1yZXMuY29tL2RfYXR0YWNobWVu
dC9qcG0vanBtLTExLTAxMTY3L2FydGljbGVfZGVwbG95L2pwbS0xMS0wMTE2Ny5wZGY/dmVyc2lv
bj0xNjM2NDU1OTYzPC91cmw+PC9yZWxhdGVkLXVybHM+PC91cmxzPjxlbGVjdHJvbmljLXJlc291
cmNlLW51bT4xMC4zMzkwL2pwbTExMTExMTY3PC9lbGVjdHJvbmljLXJlc291cmNlLW51bT48cmVt
b3RlLWRhdGFiYXNlLW5hbWU+RW1iYXNlPC9yZW1vdGUtZGF0YWJhc2UtbmFtZT48bGFuZ3VhZ2U+
RW5nbGlzaDwvbGFuZ3VhZ2U+PC9yZWNvcmQ+PC9DaXRlPjwvRW5kTm90ZT5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30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4E3B8EF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21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1F3A7CAC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R is an effective therapy that reduces the impact of FMS, pain, fatigue, anxiety and depression and increases dynamic balance, aerobic capacity and quality of life in women with FMS.</w:t>
            </w:r>
          </w:p>
        </w:tc>
      </w:tr>
      <w:tr w:rsidR="008C79DF" w:rsidRPr="008C79DF" w14:paraId="1812DBE0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66118F18" w14:textId="27B3352B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Wang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972E3C" w:rsidRP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et al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XYW5nPC9BdXRob3I+PFllYXI+MjAxOTwvWWVhcj48UmVj
TnVtPjI8L1JlY051bT48RGlzcGxheVRleHQ+WzEzXTwvRGlzcGxheVRleHQ+PHJlY29yZD48cmVj
LW51bWJlcj4yPC9yZWMtbnVtYmVyPjxmb3JlaWduLWtleXM+PGtleSBhcHA9IkVOIiBkYi1pZD0i
ZGQyOXZmMmZmc3hzNWRlZDkycHZwemVvcjUyMnN0YWQwZnp3IiB0aW1lc3RhbXA9IjE3MTMyNjM5
MTAiPjI8L2tleT48L2ZvcmVpZ24ta2V5cz48cmVmLXR5cGUgbmFtZT0iSm91cm5hbCBBcnRpY2xl
Ij4xNzwvcmVmLXR5cGU+PGNvbnRyaWJ1dG9ycz48YXV0aG9ycz48YXV0aG9yPldhbmcsIFguPC9h
dXRob3I+PGF1dGhvcj5IdW50ZXIsIEQuIEouPC9hdXRob3I+PGF1dGhvcj5WZXNlbnRpbmksIEcu
PC9hdXRob3I+PGF1dGhvcj5Qb3p6b2JvbiwgRC48L2F1dGhvcj48YXV0aG9yPkZlcnJlaXJhLCBN
LiBMLjwvYXV0aG9yPjwvYXV0aG9ycz48L2NvbnRyaWJ1dG9ycz48YXV0aC1hZGRyZXNzPkxldmVs
IDEwIEtvbGxpbmcgSW5zdGl0dXRlLCBJbnN0aXR1dGUgb2YgQm9uZSBhbmQgSm9pbnQgUmVzZWFy
Y2gsIFJveWFsIE5vcnRoIFNob3JlIEhvc3BpdGFsLCBVbml2ZXJzaXR5IG9mIFN5ZG5leSwgUmVz
ZXJ2ZSBSb2FkLCBTdC4gTGVvbmFyZHMsIFN5ZG5leSwgTlNXLCAyMDY1LCBBdXN0cmFsaWEuIHhp
YS53YW5nQHN5ZG5leS5lZHUuYXUuJiN4RDtMZXZlbCAxMCBLb2xsaW5nIEluc3RpdHV0ZSwgSW5z
dGl0dXRlIG9mIEJvbmUgYW5kIEpvaW50IFJlc2VhcmNoLCBSb3lhbCBOb3J0aCBTaG9yZSBIb3Nw
aXRhbCwgVW5pdmVyc2l0eSBvZiBTeWRuZXksIFJlc2VydmUgUm9hZCwgU3QuIExlb25hcmRzLCBT
eWRuZXksIE5TVywgMjA2NSwgQXVzdHJhbGlhLiYjeEQ7RGVwYXJ0bWVudCBvZiBHeW5hZWNvbG9n
eSBhbmQgT2JzdGV0cmljcywgQm90dWNhdHUgTWVkaWNhbCBTY2hvb2wsIFNhbiBQYXVsbyBTdGF0
ZSBVbml2ZXJzaXR5LCBTw6NvIFBhdWxvLCBCcmF6aWwuPC9hdXRoLWFkZHJlc3M+PHRpdGxlcz48
dGl0bGU+VGVjaG5vbG9neS1hc3Npc3RlZCByZWhhYmlsaXRhdGlvbiBmb2xsb3dpbmcgdG90YWwg
a25lZSBvciBoaXAgcmVwbGFjZW1lbnQgZm9yIHBlb3BsZSB3aXRoIG9zdGVvYXJ0aHJpdGlzOiBh
IHN5c3RlbWF0aWMgcmV2aWV3IGFuZCBtZXRhLWFuYWx5c2lzPC90aXRsZT48c2Vjb25kYXJ5LXRp
dGxlPkJNQyBNdXNjdWxvc2tlbGV0IERpc29yZDwvc2Vjb25kYXJ5LXRpdGxlPjwvdGl0bGVzPjxw
ZXJpb2RpY2FsPjxmdWxsLXRpdGxlPkJNQyBNdXNjdWxvc2tlbGV0IERpc29yZDwvZnVsbC10aXRs
ZT48L3BlcmlvZGljYWw+PHBhZ2VzPjUwNjwvcGFnZXM+PHZvbHVtZT4yMDwvdm9sdW1lPjxudW1i
ZXI+MTwvbnVtYmVyPjxlZGl0aW9uPjIwMTkxMTAzPC9lZGl0aW9uPjxrZXl3b3Jkcz48a2V5d29y
ZD5BcnRocm9wbGFzdHksIFJlcGxhY2VtZW50LCBIaXAvYWR2ZXJzZSBlZmZlY3RzLyp0cmVuZHM8
L2tleXdvcmQ+PGtleXdvcmQ+QXJ0aHJvcGxhc3R5LCBSZXBsYWNlbWVudCwgS25lZS9hZHZlcnNl
IGVmZmVjdHMvKnRyZW5kczwva2V5d29yZD48a2V5d29yZD5IdW1hbnM8L2tleXdvcmQ+PGtleXdv
cmQ+T3N0ZW9hcnRocml0aXMsIEhpcC8qcmVoYWJpbGl0YXRpb24vc3VyZ2VyeTwva2V5d29yZD48
a2V5d29yZD5Pc3Rlb2FydGhyaXRpcywgS25lZS8qcmVoYWJpbGl0YXRpb24vc3VyZ2VyeTwva2V5
d29yZD48a2V5d29yZD5SYW5kb21pemVkIENvbnRyb2xsZWQgVHJpYWxzIGFzIFRvcGljL21ldGhv
ZHM8L2tleXdvcmQ+PGtleXdvcmQ+VGVsZXJlaGFiaWxpdGF0aW9uLyptZXRob2RzL3RyZW5kczwv
a2V5d29yZD48a2V5d29yZD5XYWxrIFRlc3QvbWV0aG9kcy90cmVuZHM8L2tleXdvcmQ+PGtleXdv
cmQ+RGlnaXRhbCBoZWFsdGg8L2tleXdvcmQ+PGtleXdvcmQ+SGVhbHRoY2FyZSBkZWxpdmVyeTwv
a2V5d29yZD48a2V5d29yZD5Kb2ludCBhcnRocm9wbGFzdHk8L2tleXdvcmQ+PGtleXdvcmQ+VGVs
ZXJlaGFiaWxpdGF0aW9uPC9rZXl3b3JkPjxrZXl3b3JkPlZpcnR1YWwgcmVhbGl0eTwva2V5d29y
ZD48L2tleXdvcmRzPjxkYXRlcz48eWVhcj4yMDE5PC95ZWFyPjxwdWItZGF0ZXM+PGRhdGU+Tm92
IDM8L2RhdGU+PC9wdWItZGF0ZXM+PC9kYXRlcz48aXNibj4xNDcxLTI0NzQ8L2lzYm4+PGFjY2Vz
c2lvbi1udW0+MzE2Nzk1MTE8L2FjY2Vzc2lvbi1udW0+PHVybHM+PHJlbGF0ZWQtdXJscz48dXJs
Pmh0dHBzOi8vYm1jbXVzY3Vsb3NrZWxldGRpc29yZC5iaW9tZWRjZW50cmFsLmNvbS9jb3VudGVy
L3BkZi8xMC4xMTg2L3MxMjg5MS0wMTktMjkwMC14LnBkZjwvdXJsPjwvcmVsYXRlZC11cmxzPjwv
dXJscz48Y3VzdG9tMT5Qcm9mZXNzb3IgSHVudGVyIHByb3ZpZGVzIGNvbnN1bHRpbmcgYWR2aWNl
IGZvciBQZml6ZXIsIExpbGx5LCBUTEMgYmlvIGFuZCBNZXJjayBTZXJvbm8uIEFzc29jaWF0ZSBQ
cm9mZXNzb3IgTWFudWVsYSBMLiBGZXJyZWlyYSBpcyBhIG1lbWJlciBvZiB0aGUgZWRpdG9yaWFs
IGJvYXJkIG9mIHRoaXMgam91cm5hbC4gQWxsIG90aGVyIGF1dGhvcnMgaGF2ZSBubyBjb21wZXRp
bmcgaW50ZXJlc3RzLjwvY3VzdG9tMT48Y3VzdG9tMj5QTUM2ODI1NzE0PC9jdXN0b20yPjxlbGVj
dHJvbmljLXJlc291cmNlLW51bT4xMC4xMTg2L3MxMjg5MS0wMTktMjkwMC14PC9lbGVjdHJvbmlj
LXJlc291cmNlLW51bT48cmVtb3RlLWRhdGFiYXNlLXByb3ZpZGVyPk5MTTwvcmVtb3RlLWRhdGFi
YXNlLXByb3ZpZGVyPjxsYW5ndWFnZT5lbmc8L2xhbmd1YWdlPjwvcmVjb3JkPjwvQ2l0ZT48L0Vu
ZE5vdGU+AG==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31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AB88B3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31A813F8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re is moderate-quality of evidence showed technology-assisted rehabilitation, in particular, telerehabilitation, results in a statistically significant improvement in pain.</w:t>
            </w:r>
          </w:p>
        </w:tc>
      </w:tr>
      <w:tr w:rsidR="008C79DF" w:rsidRPr="008C79DF" w14:paraId="6D632BA6" w14:textId="77777777" w:rsidTr="008C79DF">
        <w:trPr>
          <w:trHeight w:val="576"/>
        </w:trPr>
        <w:tc>
          <w:tcPr>
            <w:tcW w:w="1860" w:type="dxa"/>
            <w:shd w:val="clear" w:color="auto" w:fill="auto"/>
            <w:noWrap/>
            <w:vAlign w:val="bottom"/>
            <w:hideMark/>
          </w:tcPr>
          <w:p w14:paraId="2689DE7E" w14:textId="7F8DC107" w:rsidR="008C79DF" w:rsidRPr="008C79DF" w:rsidRDefault="008C79DF" w:rsidP="00CF1E35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umaa</w:t>
            </w:r>
            <w:r w:rsidR="00972E3C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CF1E35" w:rsidRPr="00CF4C9B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CF1E35" w:rsidRPr="00A06026">
              <w:rPr>
                <w:rFonts w:ascii="Times New Roman" w:hAnsi="Times New Roman" w:cs="Times New Roman"/>
                <w:sz w:val="24"/>
                <w:szCs w:val="24"/>
              </w:rPr>
              <w:t xml:space="preserve"> Rehan Youssef</w:t>
            </w:r>
            <w:r w:rsidR="00CF1E35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dW1hYTwvQXV0aG9yPjxZZWFyPjIwMTk8L1llYXI+PFJl
Y051bT4xNjwvUmVjTnVtPjxEaXNwbGF5VGV4dD5bMTRdPC9EaXNwbGF5VGV4dD48cmVjb3JkPjxy
ZWMtbnVtYmVyPjE2PC9yZWMtbnVtYmVyPjxmb3JlaWduLWtleXM+PGtleSBhcHA9IkVOIiBkYi1p
ZD0iZGQyOXZmMmZmc3hzNWRlZDkycHZwemVvcjUyMnN0YWQwZnp3IiB0aW1lc3RhbXA9IjE3MTMy
NjM5MTAiPjE2PC9rZXk+PC9mb3JlaWduLWtleXM+PHJlZi10eXBlIG5hbWU9IkpvdXJuYWwgQXJ0
aWNsZSI+MTc8L3JlZi10eXBlPjxjb250cmlidXRvcnM+PGF1dGhvcnM+PGF1dGhvcj5HdW1hYSwg
TS48L2F1dGhvcj48YXV0aG9yPlJlaGFuIFlvdXNzZWYsIEEuPC9hdXRob3I+PC9hdXRob3JzPjwv
Y29udHJpYnV0b3JzPjxhdXRoLWFkZHJlc3M+RGVwYXJ0bWVudCBvZiBQaHlzaWNhbCBUaGVyYXB5
IGZvciBNdXNjdWxvc2tlbGV0YWwgRGlzb3JkZXJzIGFuZCBJdHMgU3VyZ2VyeSwgQ2Fpcm8gVW5p
dmVyc2l0eSwgQ2Fpcm8sIEVneXB0LiYjeEQ7RGVwYXJ0bWVudCBvZiBQaHlzaWNhbCBUaGVyYXB5
IGZvciBNdXNjdWxvc2tlbGV0YWwgRGlzb3JkZXJzIGFuZCBJdHMgU3VyZ2VyeSwgQ2Fpcm8gVW5p
dmVyc2l0eSwgMjQgTW9oYW1tZWQgS29yaXVtIFN0LCA2dGggRGlzdHJpY3QsIE5hc3IgQ2l0eSwg
Q2Fpcm8sIEVneXB0LjwvYXV0aC1hZGRyZXNzPjx0aXRsZXM+PHRpdGxlPklzIFZpcnR1YWwgUmVh
bGl0eSBFZmZlY3RpdmUgaW4gT3J0aG9wZWRpYyBSZWhhYmlsaXRhdGlvbj8gQSBTeXN0ZW1hdGlj
IFJldmlldyBhbmQgTWV0YS1BbmFseXNpczwvdGl0bGU+PHNlY29uZGFyeS10aXRsZT5QaHlzIFRo
ZXI8L3NlY29uZGFyeS10aXRsZT48L3RpdGxlcz48cGVyaW9kaWNhbD48ZnVsbC10aXRsZT5QaHlz
IFRoZXI8L2Z1bGwtdGl0bGU+PC9wZXJpb2RpY2FsPjxwYWdlcz4xMzA0LTEzMjU8L3BhZ2VzPjx2
b2x1bWU+OTk8L3ZvbHVtZT48bnVtYmVyPjEwPC9udW1iZXI+PGtleXdvcmRzPjxrZXl3b3JkPkV4
ZXJjaXNlIFRoZXJhcHkvKnN0YXRpc3RpY3MgJmFtcDsgbnVtZXJpY2FsIGRhdGE8L2tleXdvcmQ+
PGtleXdvcmQ+SHVtYW5zPC9rZXl3b3JkPjxrZXl3b3JkPk11c2N1bG9za2VsZXRhbCBQYWluLyp0
aGVyYXB5PC9rZXl3b3JkPjxrZXl3b3JkPipPcnRob3BlZGljczwva2V5d29yZD48a2V5d29yZD4q
UmVoYWJpbGl0YXRpb248L2tleXdvcmQ+PGtleXdvcmQ+KlZpcnR1YWwgUmVhbGl0eTwva2V5d29y
ZD48L2tleXdvcmRzPjxkYXRlcz48eWVhcj4yMDE5PC95ZWFyPjxwdWItZGF0ZXM+PGRhdGU+T2N0
IDI4PC9kYXRlPjwvcHViLWRhdGVzPjwvZGF0ZXM+PGlzYm4+MDAzMS05MDIzPC9pc2JuPjxhY2Nl
c3Npb24tbnVtPjMxMzQzNzAyPC9hY2Nlc3Npb24tbnVtPjx1cmxzPjxyZWxhdGVkLXVybHM+PHVy
bD5odHRwczovL3dhdGVybWFyay5zaWx2ZXJjaGFpci5jb20vcHRqXzk5XzEwXzEzMDQucGRmP3Rv
a2VuPUFRRUNBSGkyMDhCRTQ5T29hbjlra2hXX0VyY3k3RG0zWkxfOUNmM3FmS0FjNDg1eXNnQUFB
MU13Z2dOUEJna3Foa2lHOXcwQkJ3YWdnZ05BTUlJRFBBSUJBRENDQXpVR0NTcUdTSWIzRFFFSEFU
QWVCZ2xnaGtnQlpRTUVBUzR3RVFRTUJ2ajhhdWNGWXlsTDBSRkVBZ0VRZ0lJREJpRUxwOE5Ndl8y
dHFxLWFiX3kyOXFHWm13bGh6c09LM2JvcXBIcHhmOHdSMlB2Zjl4SWJMQlI2R2JFdVAtODRhRDNG
WHMtMDE4SmR3ajFlOUxhOWhoVGR2bFR5NTNZWEJOMUFHY3VjUk9ERnU1RURaeTN6d1ROSXdueWps
VzFVRk5zMDlkV2k3a1VzZkVQX0NaV1R4S3lfRVZsQ25RbHM4aVgwRU4yMmR1NkRIbEg0NXo0cWtI
UVlYbUFWdF85N0VLcnJ3VGRMemtfTWM0V1NnODdUbVJWcTlHRDdlcGtQNlVUbWJLS2ZFdWJLS1pY
cGFvTzNoYkpwcU5LYVM1MEdSbUlOYVZTMThWN0tadTZpbFJZWDRqeFphUTI4SUpZdzN1S2hFSDZM
bG1XNTZudWNEd0tYM3NoWUVUNlRfMzlfSENHbUlBQWhrNmJHYnBJN004TVR4VXM2VUdsTFlFMDdR
QVpySS1FZTNCMWFwZXktOGVfcXhGU0haLVZycGxtdENIMFpwMTFWUm10QVd0bkY1ajVId19ZS0x4
WDE4aUNQY0xINWRwVU14a1diZ1lBa1pVdmQyWjZKT01HVUdPZXIyY3BTa0k5a2REUDlZX21fejFM
bS12RXR0LWRpYnktQkNZakxRNWo3dHRBa0hNRkJnWEsyRmJITVJ3RHROYnRqM05RWE9qZkVOdEpl
RGJLWVEyQlpPWVV4YjA3Y1Q5ejV2bjEyaTFMc25XTm1qWWlKaGlzcjZoWVZoYnFZcmpMWmczYk9h
b2lkRm5wekRQTy1CZU56dVhQaEl0Y085em1VemxTSVcyX3UzWThxbVNGMmo5ajkzM2IxN0dCTEk3
dWxlTHlTRlRjaGxCa0N2MzA1Z19HT0xqRGRybk8wUXdlR0xTa2dqR011WmxVbThhQkJ2eWNoWHVT
eWRvOEw1dWM5UmFKM2Jza2NVMTgwQXlNa3QwcDZHQWJEVmNKWW1Rcll2VWRaSWhobTdBdkFhVlVp
ZEhpZnE3bk91STJrMnhZZWNLTWg1cGlzbzRRczcwZlY1VUdUZE1BVEtqOVFJYW84Y0I1T1NUSlh4
VWlXYTlFSC1wR3BZalJxWHNNTjQ2ekNtTEttX2p2ZGVIM2NTdWo5Y0xlLUpGWkRab3BzcFhOSUlk
YkktR3VyYVFweElBVUVMTEZlRGo2SGk2RDlLRzFqYzBxNDduYjNqcFp4SkF3Ui1yZ3ZQejJRN1M2
RUtjVHEyUlhMWVdVNXJJbzNjZ0xEN2JPRnVnYmE1ZnRJYTNWVXdESll3VXlBeV90bU5ERENtbmVh
MG9aYkJYNV9JYk9ERlYxd21QcXRGa1hENk5US08xb0FScTFTZGVfMWU2azRNMDBCQVgyX01RPC91
cmw+PC9yZWxhdGVkLXVybHM+PC91cmxzPjxlbGVjdHJvbmljLXJlc291cmNlLW51bT4xMC4xMDkz
L3B0ai9wenowOTM8L2VsZWN0cm9uaWMtcmVzb3VyY2UtbnVtPjxyZW1vdGUtZGF0YWJhc2UtcHJv
dmlkZXI+TkxNPC9yZW1vdGUtZGF0YWJhc2UtcHJvdmlkZXI+PGxhbmd1YWdlPmVuZzwvbGFuZ3Vh
Z2U+PC9yZWNvcmQ+PC9DaXRlPjwvRW5kTm90ZT4A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begin">
                <w:fldData xml:space="preserve">PEVuZE5vdGU+PENpdGU+PEF1dGhvcj5HdW1hYTwvQXV0aG9yPjxZZWFyPjIwMTk8L1llYXI+PFJl
Y051bT4xNjwvUmVjTnVtPjxEaXNwbGF5VGV4dD5bMTRdPC9EaXNwbGF5VGV4dD48cmVjb3JkPjxy
ZWMtbnVtYmVyPjE2PC9yZWMtbnVtYmVyPjxmb3JlaWduLWtleXM+PGtleSBhcHA9IkVOIiBkYi1p
ZD0iZGQyOXZmMmZmc3hzNWRlZDkycHZwemVvcjUyMnN0YWQwZnp3IiB0aW1lc3RhbXA9IjE3MTMy
NjM5MTAiPjE2PC9rZXk+PC9mb3JlaWduLWtleXM+PHJlZi10eXBlIG5hbWU9IkpvdXJuYWwgQXJ0
aWNsZSI+MTc8L3JlZi10eXBlPjxjb250cmlidXRvcnM+PGF1dGhvcnM+PGF1dGhvcj5HdW1hYSwg
TS48L2F1dGhvcj48YXV0aG9yPlJlaGFuIFlvdXNzZWYsIEEuPC9hdXRob3I+PC9hdXRob3JzPjwv
Y29udHJpYnV0b3JzPjxhdXRoLWFkZHJlc3M+RGVwYXJ0bWVudCBvZiBQaHlzaWNhbCBUaGVyYXB5
IGZvciBNdXNjdWxvc2tlbGV0YWwgRGlzb3JkZXJzIGFuZCBJdHMgU3VyZ2VyeSwgQ2Fpcm8gVW5p
dmVyc2l0eSwgQ2Fpcm8sIEVneXB0LiYjeEQ7RGVwYXJ0bWVudCBvZiBQaHlzaWNhbCBUaGVyYXB5
IGZvciBNdXNjdWxvc2tlbGV0YWwgRGlzb3JkZXJzIGFuZCBJdHMgU3VyZ2VyeSwgQ2Fpcm8gVW5p
dmVyc2l0eSwgMjQgTW9oYW1tZWQgS29yaXVtIFN0LCA2dGggRGlzdHJpY3QsIE5hc3IgQ2l0eSwg
Q2Fpcm8sIEVneXB0LjwvYXV0aC1hZGRyZXNzPjx0aXRsZXM+PHRpdGxlPklzIFZpcnR1YWwgUmVh
bGl0eSBFZmZlY3RpdmUgaW4gT3J0aG9wZWRpYyBSZWhhYmlsaXRhdGlvbj8gQSBTeXN0ZW1hdGlj
IFJldmlldyBhbmQgTWV0YS1BbmFseXNpczwvdGl0bGU+PHNlY29uZGFyeS10aXRsZT5QaHlzIFRo
ZXI8L3NlY29uZGFyeS10aXRsZT48L3RpdGxlcz48cGVyaW9kaWNhbD48ZnVsbC10aXRsZT5QaHlz
IFRoZXI8L2Z1bGwtdGl0bGU+PC9wZXJpb2RpY2FsPjxwYWdlcz4xMzA0LTEzMjU8L3BhZ2VzPjx2
b2x1bWU+OTk8L3ZvbHVtZT48bnVtYmVyPjEwPC9udW1iZXI+PGtleXdvcmRzPjxrZXl3b3JkPkV4
ZXJjaXNlIFRoZXJhcHkvKnN0YXRpc3RpY3MgJmFtcDsgbnVtZXJpY2FsIGRhdGE8L2tleXdvcmQ+
PGtleXdvcmQ+SHVtYW5zPC9rZXl3b3JkPjxrZXl3b3JkPk11c2N1bG9za2VsZXRhbCBQYWluLyp0
aGVyYXB5PC9rZXl3b3JkPjxrZXl3b3JkPipPcnRob3BlZGljczwva2V5d29yZD48a2V5d29yZD4q
UmVoYWJpbGl0YXRpb248L2tleXdvcmQ+PGtleXdvcmQ+KlZpcnR1YWwgUmVhbGl0eTwva2V5d29y
ZD48L2tleXdvcmRzPjxkYXRlcz48eWVhcj4yMDE5PC95ZWFyPjxwdWItZGF0ZXM+PGRhdGU+T2N0
IDI4PC9kYXRlPjwvcHViLWRhdGVzPjwvZGF0ZXM+PGlzYm4+MDAzMS05MDIzPC9pc2JuPjxhY2Nl
c3Npb24tbnVtPjMxMzQzNzAyPC9hY2Nlc3Npb24tbnVtPjx1cmxzPjxyZWxhdGVkLXVybHM+PHVy
bD5odHRwczovL3dhdGVybWFyay5zaWx2ZXJjaGFpci5jb20vcHRqXzk5XzEwXzEzMDQucGRmP3Rv
a2VuPUFRRUNBSGkyMDhCRTQ5T29hbjlra2hXX0VyY3k3RG0zWkxfOUNmM3FmS0FjNDg1eXNnQUFB
MU13Z2dOUEJna3Foa2lHOXcwQkJ3YWdnZ05BTUlJRFBBSUJBRENDQXpVR0NTcUdTSWIzRFFFSEFU
QWVCZ2xnaGtnQlpRTUVBUzR3RVFRTUJ2ajhhdWNGWXlsTDBSRkVBZ0VRZ0lJREJpRUxwOE5Ndl8y
dHFxLWFiX3kyOXFHWm13bGh6c09LM2JvcXBIcHhmOHdSMlB2Zjl4SWJMQlI2R2JFdVAtODRhRDNG
WHMtMDE4SmR3ajFlOUxhOWhoVGR2bFR5NTNZWEJOMUFHY3VjUk9ERnU1RURaeTN6d1ROSXdueWps
VzFVRk5zMDlkV2k3a1VzZkVQX0NaV1R4S3lfRVZsQ25RbHM4aVgwRU4yMmR1NkRIbEg0NXo0cWtI
UVlYbUFWdF85N0VLcnJ3VGRMemtfTWM0V1NnODdUbVJWcTlHRDdlcGtQNlVUbWJLS2ZFdWJLS1pY
cGFvTzNoYkpwcU5LYVM1MEdSbUlOYVZTMThWN0tadTZpbFJZWDRqeFphUTI4SUpZdzN1S2hFSDZM
bG1XNTZudWNEd0tYM3NoWUVUNlRfMzlfSENHbUlBQWhrNmJHYnBJN004TVR4VXM2VUdsTFlFMDdR
QVpySS1FZTNCMWFwZXktOGVfcXhGU0haLVZycGxtdENIMFpwMTFWUm10QVd0bkY1ajVId19ZS0x4
WDE4aUNQY0xINWRwVU14a1diZ1lBa1pVdmQyWjZKT01HVUdPZXIyY3BTa0k5a2REUDlZX21fejFM
bS12RXR0LWRpYnktQkNZakxRNWo3dHRBa0hNRkJnWEsyRmJITVJ3RHROYnRqM05RWE9qZkVOdEpl
RGJLWVEyQlpPWVV4YjA3Y1Q5ejV2bjEyaTFMc25XTm1qWWlKaGlzcjZoWVZoYnFZcmpMWmczYk9h
b2lkRm5wekRQTy1CZU56dVhQaEl0Y085em1VemxTSVcyX3UzWThxbVNGMmo5ajkzM2IxN0dCTEk3
dWxlTHlTRlRjaGxCa0N2MzA1Z19HT0xqRGRybk8wUXdlR0xTa2dqR011WmxVbThhQkJ2eWNoWHVT
eWRvOEw1dWM5UmFKM2Jza2NVMTgwQXlNa3QwcDZHQWJEVmNKWW1Rcll2VWRaSWhobTdBdkFhVlVp
ZEhpZnE3bk91STJrMnhZZWNLTWg1cGlzbzRRczcwZlY1VUdUZE1BVEtqOVFJYW84Y0I1T1NUSlh4
VWlXYTlFSC1wR3BZalJxWHNNTjQ2ekNtTEttX2p2ZGVIM2NTdWo5Y0xlLUpGWkRab3BzcFhOSUlk
YkktR3VyYVFweElBVUVMTEZlRGo2SGk2RDlLRzFqYzBxNDduYjNqcFp4SkF3Ui1yZ3ZQejJRN1M2
RUtjVHEyUlhMWVdVNXJJbzNjZ0xEN2JPRnVnYmE1ZnRJYTNWVXdESll3VXlBeV90bU5ERENtbmVh
MG9aYkJYNV9JYk9ERlYxd21QcXRGa1hENk5US08xb0FScTFTZGVfMWU2azRNMDBCQVgyX01RPC91
cmw+PC9yZWxhdGVkLXVybHM+PC91cmxzPjxlbGVjdHJvbmljLXJlc291cmNlLW51bT4xMC4xMDkz
L3B0ai9wenowOTM8L2VsZWN0cm9uaWMtcmVzb3VyY2UtbnVtPjxyZW1vdGUtZGF0YWJhc2UtcHJv
dmlkZXI+TkxNPC9yZW1vdGUtZGF0YWJhc2UtcHJvdmlkZXI+PGxhbmd1YWdlPmVuZzwvbGFuZ3Vh
Z2U+PC9yZWNvcmQ+PC9DaXRlPjwvRW5kTm90ZT4A
</w:fldData>
              </w:fldCha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instrText xml:space="preserve"> ADDIN EN.CITE.DATA </w:instrText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r>
            <w:r w:rsidR="00E16B05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fldChar w:fldCharType="end"/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separate"/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[</w:t>
            </w:r>
            <w:r w:rsidR="003D71C8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32</w:t>
            </w:r>
            <w:r w:rsidR="00E16B05">
              <w:rPr>
                <w:rFonts w:ascii="等线" w:eastAsia="等线" w:hAnsi="等线" w:cs="宋体" w:hint="eastAsia"/>
                <w:noProof/>
                <w:color w:val="000000"/>
                <w:kern w:val="0"/>
                <w:sz w:val="22"/>
                <w14:ligatures w14:val="none"/>
              </w:rPr>
              <w:t>]</w:t>
            </w:r>
            <w:r w:rsidR="003946ED">
              <w:rPr>
                <w:rFonts w:ascii="等线" w:eastAsia="等线" w:hAnsi="等线" w:cs="宋体"/>
                <w:color w:val="000000"/>
                <w:kern w:val="0"/>
                <w:sz w:val="22"/>
                <w14:ligatures w14:val="none"/>
              </w:rPr>
              <w:fldChar w:fldCharType="end"/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295182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019</w:t>
            </w:r>
          </w:p>
        </w:tc>
        <w:tc>
          <w:tcPr>
            <w:tcW w:w="10880" w:type="dxa"/>
            <w:shd w:val="clear" w:color="auto" w:fill="auto"/>
            <w:vAlign w:val="bottom"/>
            <w:hideMark/>
          </w:tcPr>
          <w:p w14:paraId="56289183" w14:textId="77777777" w:rsidR="008C79DF" w:rsidRPr="008C79DF" w:rsidRDefault="008C79DF" w:rsidP="008C79DF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8C79DF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The evidence of VR effectiveness is promising in chronic neck pain and shoulder impingement syndrome.</w:t>
            </w:r>
          </w:p>
        </w:tc>
      </w:tr>
    </w:tbl>
    <w:p w14:paraId="2F00ECAA" w14:textId="0A76CDBE" w:rsidR="00C666C4" w:rsidRPr="008C79DF" w:rsidRDefault="00C666C4">
      <w:pPr>
        <w:rPr>
          <w:rFonts w:hint="eastAsia"/>
        </w:rPr>
      </w:pPr>
    </w:p>
    <w:sectPr w:rsidR="00C666C4" w:rsidRPr="008C79DF" w:rsidSect="00AC07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87052" w14:textId="77777777" w:rsidR="003C4AA0" w:rsidRDefault="003C4AA0" w:rsidP="003125EE">
      <w:pPr>
        <w:rPr>
          <w:rFonts w:hint="eastAsia"/>
        </w:rPr>
      </w:pPr>
      <w:r>
        <w:separator/>
      </w:r>
    </w:p>
  </w:endnote>
  <w:endnote w:type="continuationSeparator" w:id="0">
    <w:p w14:paraId="62192617" w14:textId="77777777" w:rsidR="003C4AA0" w:rsidRDefault="003C4AA0" w:rsidP="003125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549C1" w14:textId="77777777" w:rsidR="003C4AA0" w:rsidRDefault="003C4AA0" w:rsidP="003125EE">
      <w:pPr>
        <w:rPr>
          <w:rFonts w:hint="eastAsia"/>
        </w:rPr>
      </w:pPr>
      <w:r>
        <w:separator/>
      </w:r>
    </w:p>
  </w:footnote>
  <w:footnote w:type="continuationSeparator" w:id="0">
    <w:p w14:paraId="1D376FD3" w14:textId="77777777" w:rsidR="003C4AA0" w:rsidRDefault="003C4AA0" w:rsidP="003125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Medical Internet Research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29vf2ffsxs5ded92pvpzeor522stad0fzw&quot;&gt;VR&lt;record-ids&gt;&lt;item&gt;2&lt;/item&gt;&lt;item&gt;5&lt;/item&gt;&lt;item&gt;13&lt;/item&gt;&lt;item&gt;16&lt;/item&gt;&lt;item&gt;18&lt;/item&gt;&lt;item&gt;40&lt;/item&gt;&lt;item&gt;44&lt;/item&gt;&lt;item&gt;45&lt;/item&gt;&lt;item&gt;55&lt;/item&gt;&lt;item&gt;74&lt;/item&gt;&lt;item&gt;101&lt;/item&gt;&lt;item&gt;102&lt;/item&gt;&lt;item&gt;103&lt;/item&gt;&lt;item&gt;117&lt;/item&gt;&lt;/record-ids&gt;&lt;/item&gt;&lt;/Libraries&gt;"/>
  </w:docVars>
  <w:rsids>
    <w:rsidRoot w:val="00834EDE"/>
    <w:rsid w:val="00023607"/>
    <w:rsid w:val="00053882"/>
    <w:rsid w:val="000748CF"/>
    <w:rsid w:val="00125F5C"/>
    <w:rsid w:val="001F6CF6"/>
    <w:rsid w:val="002278A2"/>
    <w:rsid w:val="00272E71"/>
    <w:rsid w:val="002B4D2D"/>
    <w:rsid w:val="003125EE"/>
    <w:rsid w:val="003946ED"/>
    <w:rsid w:val="003C4AA0"/>
    <w:rsid w:val="003D71C8"/>
    <w:rsid w:val="00506C28"/>
    <w:rsid w:val="00685E69"/>
    <w:rsid w:val="006919FD"/>
    <w:rsid w:val="006C7263"/>
    <w:rsid w:val="00700B5A"/>
    <w:rsid w:val="00755933"/>
    <w:rsid w:val="0076309B"/>
    <w:rsid w:val="00834EDE"/>
    <w:rsid w:val="008C79DF"/>
    <w:rsid w:val="008C7D74"/>
    <w:rsid w:val="00972E3C"/>
    <w:rsid w:val="00976602"/>
    <w:rsid w:val="0098268D"/>
    <w:rsid w:val="00AC07B1"/>
    <w:rsid w:val="00BC5F4D"/>
    <w:rsid w:val="00C10F67"/>
    <w:rsid w:val="00C25CCF"/>
    <w:rsid w:val="00C666C4"/>
    <w:rsid w:val="00CC1DB3"/>
    <w:rsid w:val="00CF1E35"/>
    <w:rsid w:val="00D0082E"/>
    <w:rsid w:val="00D869DD"/>
    <w:rsid w:val="00E01ADF"/>
    <w:rsid w:val="00E16B05"/>
    <w:rsid w:val="00E2298F"/>
    <w:rsid w:val="00F50B78"/>
    <w:rsid w:val="00F70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9C1D6D"/>
  <w15:docId w15:val="{4407DD1C-EF23-4DF8-B71F-827C1D4F6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25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25E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25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25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25EE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3946E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946E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946ED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946E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1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96</Words>
  <Characters>567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沛源 汤</dc:creator>
  <cp:lastModifiedBy>沛源 汤</cp:lastModifiedBy>
  <cp:revision>3</cp:revision>
  <dcterms:created xsi:type="dcterms:W3CDTF">2025-02-06T03:38:00Z</dcterms:created>
  <dcterms:modified xsi:type="dcterms:W3CDTF">2025-02-15T03:13:00Z</dcterms:modified>
</cp:coreProperties>
</file>